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D999B" w14:textId="3BE8FE5C" w:rsidR="00F22125" w:rsidRPr="00EF2692" w:rsidRDefault="004F09FB" w:rsidP="004F09FB">
      <w:pPr>
        <w:pStyle w:val="Heading1"/>
        <w:rPr>
          <w:lang w:val="en-US"/>
        </w:rPr>
      </w:pPr>
      <w:r w:rsidRPr="00EF2692">
        <w:rPr>
          <w:lang w:val="en-US"/>
        </w:rPr>
        <w:t>S</w:t>
      </w:r>
      <w:r w:rsidR="006E31E4">
        <w:rPr>
          <w:lang w:val="en-US"/>
        </w:rPr>
        <w:t>1 File</w:t>
      </w:r>
      <w:r w:rsidRPr="00EF2692">
        <w:rPr>
          <w:lang w:val="en-US"/>
        </w:rPr>
        <w:t>: COREQ 32-item checklist</w:t>
      </w:r>
    </w:p>
    <w:p w14:paraId="324AC52C" w14:textId="77777777" w:rsidR="004F09FB" w:rsidRPr="00EF2692" w:rsidRDefault="004F09FB" w:rsidP="004F09FB">
      <w:pPr>
        <w:rPr>
          <w:lang w:val="en-US"/>
        </w:rPr>
      </w:pPr>
    </w:p>
    <w:p w14:paraId="797AF82E" w14:textId="77777777" w:rsidR="004F09FB" w:rsidRPr="00EC11C6" w:rsidRDefault="004F09FB" w:rsidP="004F09FB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EC11C6">
        <w:rPr>
          <w:rFonts w:asciiTheme="minorHAnsi" w:hAnsiTheme="minorHAnsi" w:cstheme="minorHAnsi"/>
          <w:noProof/>
          <w:sz w:val="22"/>
          <w:szCs w:val="22"/>
        </w:rPr>
        <w:t xml:space="preserve">Tong A, Sainsbury P, Craig, J. Consolidated criteria for reporting qualitative research (COREQ): a 32-item checklist for interviews and focus groups. </w:t>
      </w:r>
      <w:r w:rsidRPr="00480736">
        <w:rPr>
          <w:rFonts w:asciiTheme="minorHAnsi" w:hAnsiTheme="minorHAnsi" w:cstheme="minorHAnsi"/>
          <w:iCs/>
          <w:noProof/>
          <w:sz w:val="22"/>
          <w:szCs w:val="22"/>
        </w:rPr>
        <w:t>Int J Qual Health Care</w:t>
      </w:r>
      <w:r w:rsidR="00480736">
        <w:rPr>
          <w:rFonts w:asciiTheme="minorHAnsi" w:hAnsiTheme="minorHAnsi" w:cstheme="minorHAnsi"/>
          <w:iCs/>
          <w:noProof/>
          <w:sz w:val="22"/>
          <w:szCs w:val="22"/>
        </w:rPr>
        <w:t>.</w:t>
      </w:r>
      <w:r w:rsidRPr="00480736">
        <w:rPr>
          <w:rFonts w:asciiTheme="minorHAnsi" w:hAnsiTheme="minorHAnsi" w:cstheme="minorHAnsi"/>
          <w:iCs/>
          <w:noProof/>
          <w:sz w:val="22"/>
          <w:szCs w:val="22"/>
        </w:rPr>
        <w:t xml:space="preserve"> </w:t>
      </w:r>
      <w:r w:rsidR="00480736">
        <w:rPr>
          <w:rFonts w:asciiTheme="minorHAnsi" w:hAnsiTheme="minorHAnsi" w:cstheme="minorHAnsi"/>
          <w:iCs/>
          <w:noProof/>
          <w:sz w:val="22"/>
          <w:szCs w:val="22"/>
        </w:rPr>
        <w:t>2001;</w:t>
      </w:r>
      <w:r w:rsidRPr="00480736">
        <w:rPr>
          <w:rFonts w:asciiTheme="minorHAnsi" w:hAnsiTheme="minorHAnsi" w:cstheme="minorHAnsi"/>
          <w:iCs/>
          <w:noProof/>
          <w:sz w:val="22"/>
          <w:szCs w:val="22"/>
        </w:rPr>
        <w:t>19</w:t>
      </w:r>
      <w:r w:rsidRPr="00EC11C6">
        <w:rPr>
          <w:rFonts w:asciiTheme="minorHAnsi" w:hAnsiTheme="minorHAnsi" w:cstheme="minorHAnsi"/>
          <w:noProof/>
          <w:sz w:val="22"/>
          <w:szCs w:val="22"/>
        </w:rPr>
        <w:t>(6)</w:t>
      </w:r>
      <w:r w:rsidR="00480736">
        <w:rPr>
          <w:rFonts w:asciiTheme="minorHAnsi" w:hAnsiTheme="minorHAnsi" w:cstheme="minorHAnsi"/>
          <w:noProof/>
          <w:sz w:val="22"/>
          <w:szCs w:val="22"/>
        </w:rPr>
        <w:t>:</w:t>
      </w:r>
      <w:r w:rsidRPr="00EC11C6">
        <w:rPr>
          <w:rFonts w:asciiTheme="minorHAnsi" w:hAnsiTheme="minorHAnsi" w:cstheme="minorHAnsi"/>
          <w:noProof/>
          <w:sz w:val="22"/>
          <w:szCs w:val="22"/>
        </w:rPr>
        <w:t xml:space="preserve"> 349-357. doi:10.1093/intqhc/mzm042</w:t>
      </w:r>
      <w:r w:rsidR="00480736">
        <w:rPr>
          <w:rFonts w:asciiTheme="minorHAnsi" w:hAnsiTheme="minorHAnsi" w:cstheme="minorHAnsi"/>
          <w:noProof/>
          <w:sz w:val="22"/>
          <w:szCs w:val="22"/>
        </w:rPr>
        <w:t>.</w:t>
      </w:r>
    </w:p>
    <w:p w14:paraId="7D8FFCAF" w14:textId="77777777" w:rsidR="004F09FB" w:rsidRPr="00EC11C6" w:rsidRDefault="004F09FB">
      <w:pPr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"/>
        <w:gridCol w:w="2439"/>
        <w:gridCol w:w="3193"/>
        <w:gridCol w:w="3024"/>
      </w:tblGrid>
      <w:tr w:rsidR="00BD70D7" w:rsidRPr="00EC11C6" w14:paraId="5F557200" w14:textId="77777777" w:rsidTr="00EC11C6">
        <w:tc>
          <w:tcPr>
            <w:tcW w:w="0" w:type="auto"/>
            <w:shd w:val="clear" w:color="auto" w:fill="00B0F0"/>
          </w:tcPr>
          <w:p w14:paraId="17DDCF12" w14:textId="77777777" w:rsidR="000562A3" w:rsidRPr="00EC11C6" w:rsidRDefault="0063453F">
            <w:pPr>
              <w:rPr>
                <w:rFonts w:cstheme="minorHAnsi"/>
                <w:b/>
                <w:bCs/>
                <w:sz w:val="28"/>
                <w:szCs w:val="28"/>
                <w:lang w:val="en-US"/>
              </w:rPr>
            </w:pPr>
            <w:r w:rsidRPr="00EC11C6">
              <w:rPr>
                <w:rFonts w:cstheme="minorHAnsi"/>
                <w:b/>
                <w:bCs/>
                <w:sz w:val="28"/>
                <w:szCs w:val="28"/>
                <w:lang w:val="en-US"/>
              </w:rPr>
              <w:t>No.</w:t>
            </w:r>
          </w:p>
        </w:tc>
        <w:tc>
          <w:tcPr>
            <w:tcW w:w="0" w:type="auto"/>
            <w:shd w:val="clear" w:color="auto" w:fill="00B0F0"/>
          </w:tcPr>
          <w:p w14:paraId="335DA501" w14:textId="77777777" w:rsidR="000562A3" w:rsidRPr="00EC11C6" w:rsidRDefault="000562A3" w:rsidP="00EC11C6">
            <w:pPr>
              <w:jc w:val="center"/>
              <w:rPr>
                <w:rFonts w:cstheme="minorHAnsi"/>
                <w:b/>
                <w:bCs/>
                <w:sz w:val="28"/>
                <w:szCs w:val="28"/>
                <w:lang w:val="en-US"/>
              </w:rPr>
            </w:pPr>
            <w:r w:rsidRPr="00EC11C6">
              <w:rPr>
                <w:rFonts w:cstheme="minorHAnsi"/>
                <w:b/>
                <w:bCs/>
                <w:sz w:val="28"/>
                <w:szCs w:val="28"/>
                <w:lang w:val="en-US"/>
              </w:rPr>
              <w:t>Item</w:t>
            </w:r>
          </w:p>
        </w:tc>
        <w:tc>
          <w:tcPr>
            <w:tcW w:w="0" w:type="auto"/>
            <w:shd w:val="clear" w:color="auto" w:fill="00B0F0"/>
          </w:tcPr>
          <w:p w14:paraId="2A8FEB6F" w14:textId="77777777" w:rsidR="000562A3" w:rsidRPr="00EC11C6" w:rsidRDefault="000562A3" w:rsidP="00EC11C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8"/>
                <w:szCs w:val="28"/>
                <w:lang w:val="en-US"/>
              </w:rPr>
            </w:pPr>
            <w:r w:rsidRPr="00EC11C6">
              <w:rPr>
                <w:rFonts w:cstheme="minorHAnsi"/>
                <w:b/>
                <w:bCs/>
                <w:sz w:val="28"/>
                <w:szCs w:val="28"/>
                <w:lang w:val="en-US"/>
              </w:rPr>
              <w:t>Guide</w:t>
            </w:r>
          </w:p>
          <w:p w14:paraId="6E47D385" w14:textId="77777777" w:rsidR="000562A3" w:rsidRPr="00EC11C6" w:rsidRDefault="000562A3" w:rsidP="00EC11C6">
            <w:pPr>
              <w:jc w:val="center"/>
              <w:rPr>
                <w:rFonts w:cstheme="minorHAnsi"/>
                <w:b/>
                <w:bCs/>
                <w:sz w:val="28"/>
                <w:szCs w:val="28"/>
                <w:lang w:val="en-US"/>
              </w:rPr>
            </w:pPr>
            <w:r w:rsidRPr="00EC11C6">
              <w:rPr>
                <w:rFonts w:cstheme="minorHAnsi"/>
                <w:b/>
                <w:bCs/>
                <w:sz w:val="28"/>
                <w:szCs w:val="28"/>
                <w:lang w:val="en-US"/>
              </w:rPr>
              <w:t>questions/description</w:t>
            </w:r>
            <w:r w:rsidR="002E438A">
              <w:rPr>
                <w:rFonts w:cstheme="minorHAnsi"/>
                <w:b/>
                <w:bCs/>
                <w:sz w:val="28"/>
                <w:szCs w:val="28"/>
                <w:lang w:val="en-US"/>
              </w:rPr>
              <w:t>s</w:t>
            </w:r>
          </w:p>
        </w:tc>
        <w:tc>
          <w:tcPr>
            <w:tcW w:w="0" w:type="auto"/>
            <w:shd w:val="clear" w:color="auto" w:fill="00B0F0"/>
          </w:tcPr>
          <w:p w14:paraId="548A791F" w14:textId="77777777" w:rsidR="000562A3" w:rsidRPr="00EC11C6" w:rsidRDefault="000562A3" w:rsidP="00EC11C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8"/>
                <w:szCs w:val="28"/>
                <w:lang w:val="en-US"/>
              </w:rPr>
            </w:pPr>
            <w:r w:rsidRPr="00EC11C6">
              <w:rPr>
                <w:rFonts w:cstheme="minorHAnsi"/>
                <w:b/>
                <w:bCs/>
                <w:sz w:val="28"/>
                <w:szCs w:val="28"/>
                <w:lang w:val="en-US"/>
              </w:rPr>
              <w:t>Reported on page</w:t>
            </w:r>
          </w:p>
        </w:tc>
      </w:tr>
      <w:tr w:rsidR="00C97767" w:rsidRPr="00122AA1" w14:paraId="1D79DF77" w14:textId="77777777" w:rsidTr="00C97767">
        <w:tc>
          <w:tcPr>
            <w:tcW w:w="0" w:type="auto"/>
            <w:shd w:val="clear" w:color="auto" w:fill="FFC000"/>
          </w:tcPr>
          <w:p w14:paraId="6C035EBC" w14:textId="77777777" w:rsidR="00C97767" w:rsidRPr="00EC11C6" w:rsidRDefault="00C9776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FFC000"/>
          </w:tcPr>
          <w:p w14:paraId="58565259" w14:textId="77777777" w:rsidR="00C97767" w:rsidRPr="00EC11C6" w:rsidRDefault="00C97767" w:rsidP="00C97767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Domain1:</w:t>
            </w:r>
          </w:p>
          <w:p w14:paraId="02A20A82" w14:textId="77777777" w:rsidR="00C97767" w:rsidRPr="00EC11C6" w:rsidRDefault="008347D8" w:rsidP="00C97767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</w:t>
            </w:r>
            <w:r w:rsidR="00C97767" w:rsidRPr="00EC11C6">
              <w:rPr>
                <w:rFonts w:cstheme="minorHAnsi"/>
                <w:sz w:val="22"/>
                <w:szCs w:val="22"/>
                <w:lang w:val="en-US"/>
              </w:rPr>
              <w:t>esearch team and reflexivity</w:t>
            </w:r>
          </w:p>
        </w:tc>
      </w:tr>
      <w:tr w:rsidR="00C97767" w:rsidRPr="00EC11C6" w14:paraId="16231F5C" w14:textId="77777777" w:rsidTr="00C97767">
        <w:tc>
          <w:tcPr>
            <w:tcW w:w="0" w:type="auto"/>
            <w:shd w:val="clear" w:color="auto" w:fill="auto"/>
          </w:tcPr>
          <w:p w14:paraId="677EA196" w14:textId="77777777" w:rsidR="00C97767" w:rsidRPr="00EC11C6" w:rsidRDefault="00C9776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0009E1AB" w14:textId="77777777" w:rsidR="00C97767" w:rsidRPr="00EC11C6" w:rsidRDefault="00C97767" w:rsidP="00C9776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b/>
                <w:bCs/>
                <w:sz w:val="22"/>
                <w:szCs w:val="22"/>
                <w:lang w:val="en-US"/>
              </w:rPr>
              <w:t>Personal Characteristics</w:t>
            </w:r>
          </w:p>
        </w:tc>
      </w:tr>
      <w:tr w:rsidR="00BD70D7" w:rsidRPr="00122AA1" w14:paraId="6C5F1490" w14:textId="77777777" w:rsidTr="0063453F">
        <w:tc>
          <w:tcPr>
            <w:tcW w:w="0" w:type="auto"/>
          </w:tcPr>
          <w:p w14:paraId="5C76D5C7" w14:textId="77777777" w:rsidR="000562A3" w:rsidRPr="00EC11C6" w:rsidRDefault="000562A3" w:rsidP="000562A3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1.</w:t>
            </w:r>
          </w:p>
          <w:p w14:paraId="55F4141E" w14:textId="77777777" w:rsidR="000562A3" w:rsidRPr="00EC11C6" w:rsidRDefault="000562A3" w:rsidP="004F09F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FB4AEF3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Interviewers/facilitators</w:t>
            </w:r>
          </w:p>
        </w:tc>
        <w:tc>
          <w:tcPr>
            <w:tcW w:w="0" w:type="auto"/>
          </w:tcPr>
          <w:p w14:paraId="21A850E8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hich author/s conducted the interview or focus group?</w:t>
            </w:r>
          </w:p>
        </w:tc>
        <w:tc>
          <w:tcPr>
            <w:tcW w:w="0" w:type="auto"/>
          </w:tcPr>
          <w:p w14:paraId="5134A9B3" w14:textId="77777777" w:rsidR="000562A3" w:rsidRPr="00EC11C6" w:rsidRDefault="00E73EC9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The first (NMK) and the last (BST) author conducted the interv</w:t>
            </w:r>
            <w:r w:rsidR="00F22125">
              <w:rPr>
                <w:rFonts w:cstheme="minorHAnsi"/>
                <w:sz w:val="22"/>
                <w:szCs w:val="22"/>
                <w:lang w:val="en-US"/>
              </w:rPr>
              <w:t>iews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</w:tr>
      <w:tr w:rsidR="00BD70D7" w:rsidRPr="00E65B05" w14:paraId="4537F909" w14:textId="77777777" w:rsidTr="0063453F">
        <w:tc>
          <w:tcPr>
            <w:tcW w:w="0" w:type="auto"/>
          </w:tcPr>
          <w:p w14:paraId="16A4BEAB" w14:textId="77777777" w:rsidR="000562A3" w:rsidRPr="00EC11C6" w:rsidRDefault="000562A3" w:rsidP="000562A3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2.</w:t>
            </w:r>
          </w:p>
          <w:p w14:paraId="49335E64" w14:textId="77777777" w:rsidR="000562A3" w:rsidRPr="00EC11C6" w:rsidRDefault="000562A3" w:rsidP="004F09F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2B90BFA" w14:textId="77777777" w:rsidR="000562A3" w:rsidRPr="00EC11C6" w:rsidRDefault="000562A3" w:rsidP="004F09F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Credentials</w:t>
            </w:r>
          </w:p>
          <w:p w14:paraId="200D5402" w14:textId="77777777" w:rsidR="000562A3" w:rsidRPr="00EC11C6" w:rsidRDefault="000562A3" w:rsidP="004F09F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A5C9091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hat were the researcher’s credentials?</w:t>
            </w:r>
          </w:p>
        </w:tc>
        <w:tc>
          <w:tcPr>
            <w:tcW w:w="0" w:type="auto"/>
          </w:tcPr>
          <w:p w14:paraId="0C22DB3A" w14:textId="77777777" w:rsidR="00BC30E9" w:rsidRPr="004065F7" w:rsidRDefault="00F22125" w:rsidP="004065F7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sz w:val="22"/>
                <w:szCs w:val="22"/>
                <w:lang w:val="en-US" w:eastAsia="nb-NO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MK is a pediatric and critical care RN and hold</w:t>
            </w:r>
            <w:r w:rsidR="002E438A">
              <w:rPr>
                <w:rFonts w:cstheme="minorHAnsi"/>
                <w:sz w:val="22"/>
                <w:szCs w:val="22"/>
                <w:lang w:val="en-US"/>
              </w:rPr>
              <w:t>s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a Ph</w:t>
            </w:r>
            <w:r w:rsidR="00EF3814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D</w:t>
            </w:r>
            <w:r w:rsidR="00EF3814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="002E438A">
              <w:rPr>
                <w:rFonts w:cstheme="minorHAnsi"/>
                <w:sz w:val="22"/>
                <w:szCs w:val="22"/>
                <w:lang w:val="en-US"/>
              </w:rPr>
              <w:t>;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BST is a</w:t>
            </w:r>
            <w:r w:rsidR="00EF3814">
              <w:rPr>
                <w:rFonts w:cstheme="minorHAnsi"/>
                <w:sz w:val="22"/>
                <w:szCs w:val="22"/>
                <w:lang w:val="en-US"/>
              </w:rPr>
              <w:t>n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RN and hold</w:t>
            </w:r>
            <w:r w:rsidR="002E438A">
              <w:rPr>
                <w:rFonts w:cstheme="minorHAnsi"/>
                <w:sz w:val="22"/>
                <w:szCs w:val="22"/>
                <w:lang w:val="en-US"/>
              </w:rPr>
              <w:t>s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a Ph</w:t>
            </w:r>
            <w:r w:rsidR="00EF3814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D. </w:t>
            </w:r>
            <w:r w:rsidR="004065F7">
              <w:rPr>
                <w:rFonts w:cstheme="minorHAnsi"/>
                <w:sz w:val="22"/>
                <w:szCs w:val="22"/>
                <w:lang w:val="en-US"/>
              </w:rPr>
              <w:t xml:space="preserve">Drude Fugelseth is </w:t>
            </w:r>
            <w:r w:rsidR="002E438A">
              <w:rPr>
                <w:rFonts w:cstheme="minorHAnsi"/>
                <w:sz w:val="22"/>
                <w:szCs w:val="22"/>
                <w:lang w:val="en-US"/>
              </w:rPr>
              <w:t xml:space="preserve">a </w:t>
            </w:r>
            <w:r w:rsidR="004065F7" w:rsidRPr="00095A77">
              <w:rPr>
                <w:rFonts w:eastAsia="Times New Roman" w:cstheme="minorHAnsi"/>
                <w:sz w:val="22"/>
                <w:szCs w:val="22"/>
                <w:lang w:val="en-US" w:eastAsia="nb-NO"/>
              </w:rPr>
              <w:t>Professor</w:t>
            </w:r>
            <w:r w:rsidR="004065F7">
              <w:rPr>
                <w:rFonts w:eastAsia="Times New Roman" w:cstheme="minorHAnsi"/>
                <w:sz w:val="22"/>
                <w:szCs w:val="22"/>
                <w:lang w:val="en-US" w:eastAsia="nb-NO"/>
              </w:rPr>
              <w:t xml:space="preserve"> at the</w:t>
            </w:r>
            <w:r w:rsidR="004065F7" w:rsidRPr="00095A77">
              <w:rPr>
                <w:rFonts w:eastAsia="Times New Roman" w:cstheme="minorHAnsi"/>
                <w:sz w:val="22"/>
                <w:szCs w:val="22"/>
                <w:lang w:val="en-US" w:eastAsia="nb-NO"/>
              </w:rPr>
              <w:t xml:space="preserve"> Faculty of Medicine, University of Oslo </w:t>
            </w:r>
            <w:r w:rsidR="002E438A">
              <w:rPr>
                <w:rFonts w:eastAsia="Times New Roman" w:cstheme="minorHAnsi"/>
                <w:sz w:val="22"/>
                <w:szCs w:val="22"/>
                <w:lang w:val="en-US" w:eastAsia="nb-NO"/>
              </w:rPr>
              <w:t>&amp;</w:t>
            </w:r>
            <w:r w:rsidR="004065F7" w:rsidRPr="00095A77">
              <w:rPr>
                <w:rFonts w:eastAsia="Times New Roman" w:cstheme="minorHAnsi"/>
                <w:sz w:val="22"/>
                <w:szCs w:val="22"/>
                <w:lang w:val="en-US" w:eastAsia="nb-NO"/>
              </w:rPr>
              <w:t xml:space="preserve"> Consultant Neonatology</w:t>
            </w:r>
            <w:r w:rsidR="002E438A">
              <w:rPr>
                <w:rFonts w:eastAsia="Times New Roman" w:cstheme="minorHAnsi"/>
                <w:sz w:val="22"/>
                <w:szCs w:val="22"/>
                <w:lang w:val="en-US" w:eastAsia="nb-NO"/>
              </w:rPr>
              <w:t xml:space="preserve"> at</w:t>
            </w:r>
            <w:r w:rsidR="004065F7" w:rsidRPr="00095A77">
              <w:rPr>
                <w:rFonts w:eastAsia="Times New Roman" w:cstheme="minorHAnsi"/>
                <w:sz w:val="22"/>
                <w:szCs w:val="22"/>
                <w:lang w:val="en-US" w:eastAsia="nb-NO"/>
              </w:rPr>
              <w:t xml:space="preserve"> Oslo University Hospital</w:t>
            </w:r>
            <w:r w:rsidR="004065F7">
              <w:rPr>
                <w:rFonts w:eastAsia="Times New Roman" w:cstheme="minorHAnsi"/>
                <w:sz w:val="22"/>
                <w:szCs w:val="22"/>
                <w:lang w:val="en-US" w:eastAsia="nb-NO"/>
              </w:rPr>
              <w:t xml:space="preserve">, </w:t>
            </w:r>
            <w:r w:rsidR="004065F7" w:rsidRPr="00095A77">
              <w:rPr>
                <w:rFonts w:eastAsia="Times New Roman" w:cstheme="minorHAnsi"/>
                <w:sz w:val="22"/>
                <w:szCs w:val="22"/>
                <w:lang w:val="en-US" w:eastAsia="nb-NO"/>
              </w:rPr>
              <w:t>Oslo Area, Norway</w:t>
            </w:r>
            <w:r w:rsidR="006B6E33" w:rsidRPr="00E65B05">
              <w:rPr>
                <w:rFonts w:eastAsia="Times New Roman" w:cstheme="minorHAnsi"/>
                <w:sz w:val="22"/>
                <w:szCs w:val="22"/>
                <w:lang w:val="en-US" w:eastAsia="nb-NO"/>
              </w:rPr>
              <w:t>.</w:t>
            </w:r>
            <w:r w:rsidR="00BC30E9" w:rsidRPr="00E65B05">
              <w:rPr>
                <w:rFonts w:eastAsia="Times New Roman" w:cstheme="minorHAnsi"/>
                <w:sz w:val="22"/>
                <w:szCs w:val="22"/>
                <w:lang w:val="en-US" w:eastAsia="nb-NO"/>
              </w:rPr>
              <w:t xml:space="preserve"> LM</w:t>
            </w:r>
            <w:r w:rsidR="00643525" w:rsidRPr="00E65B05">
              <w:rPr>
                <w:rFonts w:eastAsia="Times New Roman" w:cstheme="minorHAnsi"/>
                <w:sz w:val="22"/>
                <w:szCs w:val="22"/>
                <w:lang w:val="en-US" w:eastAsia="nb-NO"/>
              </w:rPr>
              <w:t>MK is</w:t>
            </w:r>
            <w:r w:rsidR="00E65B05">
              <w:rPr>
                <w:rFonts w:eastAsia="Times New Roman" w:cstheme="minorHAnsi"/>
                <w:sz w:val="22"/>
                <w:szCs w:val="22"/>
                <w:lang w:val="en-US" w:eastAsia="nb-NO"/>
              </w:rPr>
              <w:t xml:space="preserve"> a pediatric RN and holds a</w:t>
            </w:r>
            <w:r w:rsidR="00EF3814">
              <w:rPr>
                <w:rFonts w:eastAsia="Times New Roman" w:cstheme="minorHAnsi"/>
                <w:sz w:val="22"/>
                <w:szCs w:val="22"/>
                <w:lang w:val="en-US" w:eastAsia="nb-NO"/>
              </w:rPr>
              <w:t>n</w:t>
            </w:r>
            <w:r w:rsidR="00E65B05">
              <w:rPr>
                <w:rFonts w:eastAsia="Times New Roman" w:cstheme="minorHAnsi"/>
                <w:sz w:val="22"/>
                <w:szCs w:val="22"/>
                <w:lang w:val="en-US" w:eastAsia="nb-NO"/>
              </w:rPr>
              <w:t xml:space="preserve"> </w:t>
            </w:r>
            <w:proofErr w:type="spellStart"/>
            <w:r w:rsidR="00E65B05">
              <w:rPr>
                <w:rFonts w:eastAsia="Times New Roman" w:cstheme="minorHAnsi"/>
                <w:sz w:val="22"/>
                <w:szCs w:val="22"/>
                <w:lang w:val="en-US" w:eastAsia="nb-NO"/>
              </w:rPr>
              <w:t>MNSc</w:t>
            </w:r>
            <w:proofErr w:type="spellEnd"/>
            <w:r w:rsidR="00E65B05">
              <w:rPr>
                <w:rFonts w:eastAsia="Times New Roman" w:cstheme="minorHAnsi"/>
                <w:sz w:val="22"/>
                <w:szCs w:val="22"/>
                <w:lang w:val="en-US" w:eastAsia="nb-NO"/>
              </w:rPr>
              <w:t>.</w:t>
            </w:r>
          </w:p>
        </w:tc>
      </w:tr>
      <w:tr w:rsidR="00BD70D7" w:rsidRPr="00122AA1" w14:paraId="74EFEE4E" w14:textId="77777777" w:rsidTr="0063453F">
        <w:tc>
          <w:tcPr>
            <w:tcW w:w="0" w:type="auto"/>
          </w:tcPr>
          <w:p w14:paraId="0F59A8B6" w14:textId="77777777" w:rsidR="000562A3" w:rsidRPr="00EC11C6" w:rsidRDefault="000562A3" w:rsidP="000562A3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3.</w:t>
            </w:r>
          </w:p>
          <w:p w14:paraId="7DAA0ACE" w14:textId="77777777" w:rsidR="000562A3" w:rsidRPr="00EC11C6" w:rsidRDefault="000562A3" w:rsidP="004F09F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F6D85FB" w14:textId="77777777" w:rsidR="000562A3" w:rsidRPr="00EC11C6" w:rsidRDefault="000562A3" w:rsidP="004F09F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Occupation</w:t>
            </w:r>
          </w:p>
          <w:p w14:paraId="27B9E5D9" w14:textId="77777777" w:rsidR="000562A3" w:rsidRPr="00EC11C6" w:rsidRDefault="000562A3" w:rsidP="004F09F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1B36C75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hat was their occupation at the time of the study?</w:t>
            </w:r>
          </w:p>
        </w:tc>
        <w:tc>
          <w:tcPr>
            <w:tcW w:w="0" w:type="auto"/>
          </w:tcPr>
          <w:p w14:paraId="7B5487F0" w14:textId="77777777" w:rsidR="000562A3" w:rsidRPr="00EC11C6" w:rsidRDefault="00F22125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MK work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>s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as 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 xml:space="preserve">an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associate professor at Oslo Metropolitan </w:t>
            </w:r>
            <w:r w:rsidR="006B6E33">
              <w:rPr>
                <w:rFonts w:cstheme="minorHAnsi"/>
                <w:sz w:val="22"/>
                <w:szCs w:val="22"/>
                <w:lang w:val="en-US"/>
              </w:rPr>
              <w:t>U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niversity and is 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 xml:space="preserve">an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associate at OUH, 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>D</w:t>
            </w:r>
            <w:r w:rsidR="00453DE0">
              <w:rPr>
                <w:rFonts w:cstheme="minorHAnsi"/>
                <w:sz w:val="22"/>
                <w:szCs w:val="22"/>
                <w:lang w:val="en-US"/>
              </w:rPr>
              <w:t xml:space="preserve">epartment of 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>N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eonatal 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>I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ntensive 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>C</w:t>
            </w:r>
            <w:r>
              <w:rPr>
                <w:rFonts w:cstheme="minorHAnsi"/>
                <w:sz w:val="22"/>
                <w:szCs w:val="22"/>
                <w:lang w:val="en-US"/>
              </w:rPr>
              <w:t>are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 xml:space="preserve"> Unit</w:t>
            </w:r>
            <w:r>
              <w:rPr>
                <w:rFonts w:cstheme="minorHAnsi"/>
                <w:sz w:val="22"/>
                <w:szCs w:val="22"/>
                <w:lang w:val="en-US"/>
              </w:rPr>
              <w:t>. BST work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>s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a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>s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a neonatal nurse </w:t>
            </w:r>
            <w:r w:rsidR="00453DE0">
              <w:rPr>
                <w:rFonts w:cstheme="minorHAnsi"/>
                <w:sz w:val="22"/>
                <w:szCs w:val="22"/>
                <w:lang w:val="en-US"/>
              </w:rPr>
              <w:t xml:space="preserve">and </w:t>
            </w:r>
            <w:r>
              <w:rPr>
                <w:rFonts w:cstheme="minorHAnsi"/>
                <w:sz w:val="22"/>
                <w:szCs w:val="22"/>
                <w:lang w:val="en-US"/>
              </w:rPr>
              <w:t>researcher</w:t>
            </w:r>
            <w:r w:rsidR="00453DE0">
              <w:rPr>
                <w:rFonts w:cstheme="minorHAnsi"/>
                <w:sz w:val="22"/>
                <w:szCs w:val="22"/>
                <w:lang w:val="en-US"/>
              </w:rPr>
              <w:t xml:space="preserve"> at Viken Hospital 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>T</w:t>
            </w:r>
            <w:r w:rsidR="00453DE0">
              <w:rPr>
                <w:rFonts w:cstheme="minorHAnsi"/>
                <w:sz w:val="22"/>
                <w:szCs w:val="22"/>
                <w:lang w:val="en-US"/>
              </w:rPr>
              <w:t>rust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. She is also 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 xml:space="preserve">an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associate at OUH, 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>D</w:t>
            </w:r>
            <w:r w:rsidR="00453DE0">
              <w:rPr>
                <w:rFonts w:cstheme="minorHAnsi"/>
                <w:sz w:val="22"/>
                <w:szCs w:val="22"/>
                <w:lang w:val="en-US"/>
              </w:rPr>
              <w:t xml:space="preserve">epartment of 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>N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eonatal 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>I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ntensive 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>C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are </w:t>
            </w:r>
            <w:r w:rsidR="00FB56F0">
              <w:rPr>
                <w:rFonts w:cstheme="minorHAnsi"/>
                <w:sz w:val="22"/>
                <w:szCs w:val="22"/>
                <w:lang w:val="en-US"/>
              </w:rPr>
              <w:t>U</w:t>
            </w:r>
            <w:r>
              <w:rPr>
                <w:rFonts w:cstheme="minorHAnsi"/>
                <w:sz w:val="22"/>
                <w:szCs w:val="22"/>
                <w:lang w:val="en-US"/>
              </w:rPr>
              <w:t>nit</w:t>
            </w:r>
            <w:r w:rsidR="00EF3814">
              <w:rPr>
                <w:rFonts w:cstheme="minorHAnsi"/>
                <w:sz w:val="22"/>
                <w:szCs w:val="22"/>
                <w:lang w:val="en-US"/>
              </w:rPr>
              <w:t>,</w:t>
            </w:r>
            <w:r w:rsidR="0090622C">
              <w:rPr>
                <w:rFonts w:cstheme="minorHAnsi"/>
                <w:sz w:val="22"/>
                <w:szCs w:val="22"/>
                <w:lang w:val="en-US"/>
              </w:rPr>
              <w:t xml:space="preserve"> and </w:t>
            </w:r>
            <w:r w:rsidR="00C51643">
              <w:rPr>
                <w:rFonts w:cstheme="minorHAnsi"/>
                <w:sz w:val="22"/>
                <w:szCs w:val="22"/>
                <w:lang w:val="en-US"/>
              </w:rPr>
              <w:t xml:space="preserve">an </w:t>
            </w:r>
            <w:r w:rsidR="0090622C">
              <w:rPr>
                <w:rFonts w:cstheme="minorHAnsi"/>
                <w:sz w:val="22"/>
                <w:szCs w:val="22"/>
                <w:lang w:val="en-US"/>
              </w:rPr>
              <w:t>associate professor at Lovisenber</w:t>
            </w:r>
            <w:r w:rsidR="00B3135C">
              <w:rPr>
                <w:rFonts w:cstheme="minorHAnsi"/>
                <w:sz w:val="22"/>
                <w:szCs w:val="22"/>
                <w:lang w:val="en-US"/>
              </w:rPr>
              <w:t>g</w:t>
            </w:r>
            <w:r w:rsidR="0090622C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EF3814">
              <w:rPr>
                <w:rFonts w:cstheme="minorHAnsi"/>
                <w:sz w:val="22"/>
                <w:szCs w:val="22"/>
                <w:lang w:val="en-US"/>
              </w:rPr>
              <w:t>Dia</w:t>
            </w:r>
            <w:r w:rsidR="0090622C">
              <w:rPr>
                <w:rFonts w:cstheme="minorHAnsi"/>
                <w:sz w:val="22"/>
                <w:szCs w:val="22"/>
                <w:lang w:val="en-US"/>
              </w:rPr>
              <w:t>cona</w:t>
            </w:r>
            <w:r w:rsidR="00B3135C">
              <w:rPr>
                <w:rFonts w:cstheme="minorHAnsi"/>
                <w:sz w:val="22"/>
                <w:szCs w:val="22"/>
                <w:lang w:val="en-US"/>
              </w:rPr>
              <w:t>l</w:t>
            </w:r>
            <w:r w:rsidR="0090622C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C51643">
              <w:rPr>
                <w:rFonts w:cstheme="minorHAnsi"/>
                <w:sz w:val="22"/>
                <w:szCs w:val="22"/>
                <w:lang w:val="en-US"/>
              </w:rPr>
              <w:t>U</w:t>
            </w:r>
            <w:r w:rsidR="0090622C">
              <w:rPr>
                <w:rFonts w:cstheme="minorHAnsi"/>
                <w:sz w:val="22"/>
                <w:szCs w:val="22"/>
                <w:lang w:val="en-US"/>
              </w:rPr>
              <w:t xml:space="preserve">niversity </w:t>
            </w:r>
            <w:r w:rsidR="00C51643">
              <w:rPr>
                <w:rFonts w:cstheme="minorHAnsi"/>
                <w:sz w:val="22"/>
                <w:szCs w:val="22"/>
                <w:lang w:val="en-US"/>
              </w:rPr>
              <w:t>C</w:t>
            </w:r>
            <w:r w:rsidR="0090622C">
              <w:rPr>
                <w:rFonts w:cstheme="minorHAnsi"/>
                <w:sz w:val="22"/>
                <w:szCs w:val="22"/>
                <w:lang w:val="en-US"/>
              </w:rPr>
              <w:t>ollege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. </w:t>
            </w:r>
            <w:r w:rsidR="008D48CF">
              <w:rPr>
                <w:rFonts w:cstheme="minorHAnsi"/>
                <w:sz w:val="22"/>
                <w:szCs w:val="22"/>
                <w:lang w:val="en-US"/>
              </w:rPr>
              <w:t>DF work</w:t>
            </w:r>
            <w:r w:rsidR="00C51643">
              <w:rPr>
                <w:rFonts w:cstheme="minorHAnsi"/>
                <w:sz w:val="22"/>
                <w:szCs w:val="22"/>
                <w:lang w:val="en-US"/>
              </w:rPr>
              <w:t>s</w:t>
            </w:r>
            <w:r w:rsidR="008D48CF">
              <w:rPr>
                <w:rFonts w:cstheme="minorHAnsi"/>
                <w:sz w:val="22"/>
                <w:szCs w:val="22"/>
                <w:lang w:val="en-US"/>
              </w:rPr>
              <w:t xml:space="preserve"> as </w:t>
            </w:r>
            <w:r w:rsidR="00C51643">
              <w:rPr>
                <w:rFonts w:cstheme="minorHAnsi"/>
                <w:sz w:val="22"/>
                <w:szCs w:val="22"/>
                <w:lang w:val="en-US"/>
              </w:rPr>
              <w:t xml:space="preserve">a </w:t>
            </w:r>
            <w:r w:rsidR="004065F7">
              <w:rPr>
                <w:rFonts w:cstheme="minorHAnsi"/>
                <w:sz w:val="22"/>
                <w:szCs w:val="22"/>
                <w:lang w:val="en-US"/>
              </w:rPr>
              <w:t>researcher and consultant in neonatology</w:t>
            </w:r>
            <w:r w:rsidR="00643525">
              <w:rPr>
                <w:rFonts w:cstheme="minorHAnsi"/>
                <w:sz w:val="22"/>
                <w:szCs w:val="22"/>
                <w:lang w:val="en-US"/>
              </w:rPr>
              <w:t xml:space="preserve">. </w:t>
            </w:r>
            <w:r w:rsidR="00643525" w:rsidRPr="00E65B05">
              <w:rPr>
                <w:rFonts w:cstheme="minorHAnsi"/>
                <w:sz w:val="22"/>
                <w:szCs w:val="22"/>
                <w:lang w:val="en-US"/>
              </w:rPr>
              <w:t>LMM</w:t>
            </w:r>
            <w:r w:rsidR="008F2C9D" w:rsidRPr="00E65B05">
              <w:rPr>
                <w:rFonts w:cstheme="minorHAnsi"/>
                <w:sz w:val="22"/>
                <w:szCs w:val="22"/>
                <w:lang w:val="en-US"/>
              </w:rPr>
              <w:t>K</w:t>
            </w:r>
            <w:r w:rsidR="00E65B05">
              <w:rPr>
                <w:rFonts w:cstheme="minorHAnsi"/>
                <w:sz w:val="22"/>
                <w:szCs w:val="22"/>
                <w:lang w:val="en-US"/>
              </w:rPr>
              <w:t xml:space="preserve"> works as a consultant in the Norwegian Neonatal Network.</w:t>
            </w:r>
          </w:p>
        </w:tc>
      </w:tr>
      <w:tr w:rsidR="00BD70D7" w:rsidRPr="00EC11C6" w14:paraId="676F3747" w14:textId="77777777" w:rsidTr="0063453F">
        <w:tc>
          <w:tcPr>
            <w:tcW w:w="0" w:type="auto"/>
          </w:tcPr>
          <w:p w14:paraId="33962ABC" w14:textId="77777777" w:rsidR="000562A3" w:rsidRPr="00EC11C6" w:rsidRDefault="000562A3" w:rsidP="000562A3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4.</w:t>
            </w:r>
          </w:p>
          <w:p w14:paraId="22F246A4" w14:textId="77777777" w:rsidR="000562A3" w:rsidRPr="00EC11C6" w:rsidRDefault="000562A3" w:rsidP="004F09F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38CBAF9" w14:textId="77777777" w:rsidR="000562A3" w:rsidRPr="00EC11C6" w:rsidRDefault="000562A3" w:rsidP="004F09F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Gender</w:t>
            </w:r>
          </w:p>
          <w:p w14:paraId="08EDC18B" w14:textId="77777777" w:rsidR="000562A3" w:rsidRPr="00EC11C6" w:rsidRDefault="000562A3" w:rsidP="004F09F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426B83B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as the researcher male or female?</w:t>
            </w:r>
          </w:p>
        </w:tc>
        <w:tc>
          <w:tcPr>
            <w:tcW w:w="0" w:type="auto"/>
          </w:tcPr>
          <w:p w14:paraId="7C7674E4" w14:textId="77777777" w:rsidR="000562A3" w:rsidRPr="00EC11C6" w:rsidRDefault="008D48CF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ll researchers are female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</w:tr>
      <w:tr w:rsidR="00BD70D7" w:rsidRPr="00122AA1" w14:paraId="7F3580BE" w14:textId="77777777" w:rsidTr="0063453F">
        <w:tc>
          <w:tcPr>
            <w:tcW w:w="0" w:type="auto"/>
          </w:tcPr>
          <w:p w14:paraId="30A880BA" w14:textId="77777777" w:rsidR="000562A3" w:rsidRPr="00EC11C6" w:rsidRDefault="000562A3" w:rsidP="000562A3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5.</w:t>
            </w:r>
          </w:p>
          <w:p w14:paraId="4B5F228E" w14:textId="77777777" w:rsidR="000562A3" w:rsidRPr="00EC11C6" w:rsidRDefault="000562A3" w:rsidP="004F09F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BBD8A43" w14:textId="77777777" w:rsidR="000562A3" w:rsidRPr="00EC11C6" w:rsidRDefault="000562A3" w:rsidP="004F09F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Experience and training</w:t>
            </w:r>
          </w:p>
          <w:p w14:paraId="516DFCAA" w14:textId="77777777" w:rsidR="000562A3" w:rsidRPr="00EC11C6" w:rsidRDefault="000562A3" w:rsidP="004F09F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382D4D0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hat experience or training did the researcher have?</w:t>
            </w:r>
          </w:p>
        </w:tc>
        <w:tc>
          <w:tcPr>
            <w:tcW w:w="0" w:type="auto"/>
          </w:tcPr>
          <w:p w14:paraId="4D2AD4E0" w14:textId="77777777" w:rsidR="000562A3" w:rsidRPr="00EC11C6" w:rsidRDefault="0056318C" w:rsidP="004319E3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The f</w:t>
            </w:r>
            <w:r w:rsidR="008D48CF">
              <w:rPr>
                <w:rFonts w:cstheme="minorHAnsi"/>
                <w:sz w:val="22"/>
                <w:szCs w:val="22"/>
                <w:lang w:val="en-US"/>
              </w:rPr>
              <w:t>irst author is an experienced qualitative researcher</w:t>
            </w:r>
            <w:r>
              <w:rPr>
                <w:rFonts w:cstheme="minorHAnsi"/>
                <w:sz w:val="22"/>
                <w:szCs w:val="22"/>
                <w:lang w:val="en-US"/>
              </w:rPr>
              <w:t>,</w:t>
            </w:r>
            <w:r w:rsidR="008D48CF">
              <w:rPr>
                <w:rFonts w:cstheme="minorHAnsi"/>
                <w:sz w:val="22"/>
                <w:szCs w:val="22"/>
                <w:lang w:val="en-US"/>
              </w:rPr>
              <w:t xml:space="preserve"> and BST ha</w:t>
            </w:r>
            <w:r w:rsidR="00FD0F98">
              <w:rPr>
                <w:rFonts w:cstheme="minorHAnsi"/>
                <w:sz w:val="22"/>
                <w:szCs w:val="22"/>
                <w:lang w:val="en-US"/>
              </w:rPr>
              <w:t>s</w:t>
            </w:r>
            <w:r w:rsidR="008D48CF">
              <w:rPr>
                <w:rFonts w:cstheme="minorHAnsi"/>
                <w:sz w:val="22"/>
                <w:szCs w:val="22"/>
                <w:lang w:val="en-US"/>
              </w:rPr>
              <w:t xml:space="preserve"> extensive experience in </w:t>
            </w:r>
            <w:r w:rsidR="004065F7">
              <w:rPr>
                <w:rFonts w:cstheme="minorHAnsi"/>
                <w:sz w:val="22"/>
                <w:szCs w:val="22"/>
                <w:lang w:val="en-US"/>
              </w:rPr>
              <w:t xml:space="preserve">performing </w:t>
            </w:r>
            <w:r w:rsidR="00FD0F98">
              <w:rPr>
                <w:rFonts w:cstheme="minorHAnsi"/>
                <w:sz w:val="22"/>
                <w:szCs w:val="22"/>
                <w:lang w:val="en-US"/>
              </w:rPr>
              <w:t>interviews</w:t>
            </w:r>
            <w:r w:rsidR="008D48CF">
              <w:rPr>
                <w:rFonts w:cstheme="minorHAnsi"/>
                <w:sz w:val="22"/>
                <w:szCs w:val="22"/>
                <w:lang w:val="en-US"/>
              </w:rPr>
              <w:t xml:space="preserve"> as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a</w:t>
            </w:r>
            <w:r w:rsidR="008D48CF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8D48CF">
              <w:rPr>
                <w:rFonts w:cstheme="minorHAnsi"/>
                <w:sz w:val="22"/>
                <w:szCs w:val="22"/>
                <w:lang w:val="en-US"/>
              </w:rPr>
              <w:lastRenderedPageBreak/>
              <w:t>research method.</w:t>
            </w:r>
            <w:r w:rsidR="00FD0F98">
              <w:rPr>
                <w:rFonts w:cstheme="minorHAnsi"/>
                <w:sz w:val="22"/>
                <w:szCs w:val="22"/>
                <w:lang w:val="en-US"/>
              </w:rPr>
              <w:t xml:space="preserve"> DF has extensive experience </w:t>
            </w:r>
            <w:r>
              <w:rPr>
                <w:rFonts w:cstheme="minorHAnsi"/>
                <w:sz w:val="22"/>
                <w:szCs w:val="22"/>
                <w:lang w:val="en-US"/>
              </w:rPr>
              <w:t>in</w:t>
            </w:r>
            <w:r w:rsidR="00FD0F98">
              <w:rPr>
                <w:rFonts w:cstheme="minorHAnsi"/>
                <w:sz w:val="22"/>
                <w:szCs w:val="22"/>
                <w:lang w:val="en-US"/>
              </w:rPr>
              <w:t xml:space="preserve"> research in the </w:t>
            </w:r>
            <w:r>
              <w:rPr>
                <w:rFonts w:cstheme="minorHAnsi"/>
                <w:sz w:val="22"/>
                <w:szCs w:val="22"/>
                <w:lang w:val="en-US"/>
              </w:rPr>
              <w:t>field of neonatology</w:t>
            </w:r>
            <w:r w:rsidR="008F2C9D">
              <w:rPr>
                <w:rFonts w:cstheme="minorHAnsi"/>
                <w:sz w:val="22"/>
                <w:szCs w:val="22"/>
                <w:lang w:val="en-US"/>
              </w:rPr>
              <w:t xml:space="preserve">. </w:t>
            </w:r>
            <w:r w:rsidR="00E65B05">
              <w:rPr>
                <w:rFonts w:cstheme="minorHAnsi"/>
                <w:sz w:val="22"/>
                <w:szCs w:val="22"/>
                <w:lang w:val="en-US"/>
              </w:rPr>
              <w:t xml:space="preserve">LMMK has </w:t>
            </w:r>
            <w:r w:rsidR="004319E3">
              <w:rPr>
                <w:rFonts w:cstheme="minorHAnsi"/>
                <w:sz w:val="22"/>
                <w:szCs w:val="22"/>
                <w:lang w:val="en-US"/>
              </w:rPr>
              <w:t xml:space="preserve">former </w:t>
            </w:r>
            <w:r w:rsidR="00E65B05">
              <w:rPr>
                <w:rFonts w:cstheme="minorHAnsi"/>
                <w:sz w:val="22"/>
                <w:szCs w:val="22"/>
                <w:lang w:val="en-US"/>
              </w:rPr>
              <w:t xml:space="preserve">experience </w:t>
            </w:r>
            <w:r w:rsidR="004319E3">
              <w:rPr>
                <w:rFonts w:cstheme="minorHAnsi"/>
                <w:sz w:val="22"/>
                <w:szCs w:val="22"/>
                <w:lang w:val="en-US"/>
              </w:rPr>
              <w:t>with qualitative study designs and facilitates</w:t>
            </w:r>
            <w:r w:rsidR="00E65B05">
              <w:rPr>
                <w:rFonts w:cstheme="minorHAnsi"/>
                <w:sz w:val="22"/>
                <w:szCs w:val="22"/>
                <w:lang w:val="en-US"/>
              </w:rPr>
              <w:t xml:space="preserve"> data for research in the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field of </w:t>
            </w:r>
            <w:r w:rsidR="00E65B05">
              <w:rPr>
                <w:rFonts w:cstheme="minorHAnsi"/>
                <w:sz w:val="22"/>
                <w:szCs w:val="22"/>
                <w:lang w:val="en-US"/>
              </w:rPr>
              <w:t>neonat</w:t>
            </w:r>
            <w:r>
              <w:rPr>
                <w:rFonts w:cstheme="minorHAnsi"/>
                <w:sz w:val="22"/>
                <w:szCs w:val="22"/>
                <w:lang w:val="en-US"/>
              </w:rPr>
              <w:t>ology</w:t>
            </w:r>
            <w:r w:rsidR="00E65B05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4319E3">
              <w:rPr>
                <w:rFonts w:cstheme="minorHAnsi"/>
                <w:sz w:val="22"/>
                <w:szCs w:val="22"/>
                <w:lang w:val="en-US"/>
              </w:rPr>
              <w:t>in her daily work</w:t>
            </w:r>
            <w:r w:rsidR="00E65B05"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</w:tr>
      <w:tr w:rsidR="00C97767" w:rsidRPr="00E65B05" w14:paraId="5331AF1F" w14:textId="77777777" w:rsidTr="00F22125">
        <w:tc>
          <w:tcPr>
            <w:tcW w:w="0" w:type="auto"/>
          </w:tcPr>
          <w:p w14:paraId="42990464" w14:textId="77777777" w:rsidR="00C97767" w:rsidRPr="00EC11C6" w:rsidRDefault="00C97767" w:rsidP="000562A3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034A447A" w14:textId="77777777" w:rsidR="00C97767" w:rsidRPr="00EC11C6" w:rsidRDefault="00C97767" w:rsidP="00C97767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b/>
                <w:bCs/>
                <w:sz w:val="22"/>
                <w:szCs w:val="22"/>
                <w:lang w:val="en-US"/>
              </w:rPr>
              <w:t>Relationship with participants</w:t>
            </w:r>
          </w:p>
        </w:tc>
      </w:tr>
      <w:tr w:rsidR="00BD70D7" w:rsidRPr="00122AA1" w14:paraId="2EA6780F" w14:textId="77777777" w:rsidTr="0063453F">
        <w:tc>
          <w:tcPr>
            <w:tcW w:w="0" w:type="auto"/>
          </w:tcPr>
          <w:p w14:paraId="341817F3" w14:textId="77777777" w:rsidR="000562A3" w:rsidRPr="00EC11C6" w:rsidRDefault="000562A3" w:rsidP="000562A3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6.</w:t>
            </w:r>
          </w:p>
          <w:p w14:paraId="1B5B8E09" w14:textId="77777777" w:rsidR="000562A3" w:rsidRPr="00EC11C6" w:rsidRDefault="000562A3" w:rsidP="004F09F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264B10F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Relationship established</w:t>
            </w:r>
          </w:p>
        </w:tc>
        <w:tc>
          <w:tcPr>
            <w:tcW w:w="0" w:type="auto"/>
          </w:tcPr>
          <w:p w14:paraId="0BE9525C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as a relationship established prior to study commencement?</w:t>
            </w:r>
          </w:p>
        </w:tc>
        <w:tc>
          <w:tcPr>
            <w:tcW w:w="0" w:type="auto"/>
          </w:tcPr>
          <w:p w14:paraId="110958F5" w14:textId="77777777" w:rsidR="000562A3" w:rsidRPr="00EC11C6" w:rsidRDefault="008D48CF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</w:t>
            </w:r>
            <w:r w:rsidR="004065F7">
              <w:rPr>
                <w:rFonts w:cstheme="minorHAnsi"/>
                <w:sz w:val="22"/>
                <w:szCs w:val="22"/>
                <w:lang w:val="en-US"/>
              </w:rPr>
              <w:t xml:space="preserve">, the researchers did not know </w:t>
            </w:r>
            <w:r w:rsidR="00BC21DB">
              <w:rPr>
                <w:rFonts w:cstheme="minorHAnsi"/>
                <w:sz w:val="22"/>
                <w:szCs w:val="22"/>
                <w:lang w:val="en-US"/>
              </w:rPr>
              <w:t>or m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e</w:t>
            </w:r>
            <w:r w:rsidR="00BC21DB">
              <w:rPr>
                <w:rFonts w:cstheme="minorHAnsi"/>
                <w:sz w:val="22"/>
                <w:szCs w:val="22"/>
                <w:lang w:val="en-US"/>
              </w:rPr>
              <w:t xml:space="preserve">et </w:t>
            </w:r>
            <w:r w:rsidR="004065F7">
              <w:rPr>
                <w:rFonts w:cstheme="minorHAnsi"/>
                <w:sz w:val="22"/>
                <w:szCs w:val="22"/>
                <w:lang w:val="en-US"/>
              </w:rPr>
              <w:t>any of the participants</w:t>
            </w:r>
            <w:r w:rsidR="00BC21DB">
              <w:rPr>
                <w:rFonts w:cstheme="minorHAnsi"/>
                <w:sz w:val="22"/>
                <w:szCs w:val="22"/>
                <w:lang w:val="en-US"/>
              </w:rPr>
              <w:t xml:space="preserve">. They did not work </w:t>
            </w:r>
            <w:r w:rsidR="00D1222F">
              <w:rPr>
                <w:rFonts w:cstheme="minorHAnsi"/>
                <w:sz w:val="22"/>
                <w:szCs w:val="22"/>
                <w:lang w:val="en-US"/>
              </w:rPr>
              <w:t>in</w:t>
            </w:r>
            <w:r w:rsidR="00BC21DB">
              <w:rPr>
                <w:rFonts w:cstheme="minorHAnsi"/>
                <w:sz w:val="22"/>
                <w:szCs w:val="22"/>
                <w:lang w:val="en-US"/>
              </w:rPr>
              <w:t xml:space="preserve"> the 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 xml:space="preserve">clinical </w:t>
            </w:r>
            <w:r w:rsidR="00BC21DB">
              <w:rPr>
                <w:rFonts w:cstheme="minorHAnsi"/>
                <w:sz w:val="22"/>
                <w:szCs w:val="22"/>
                <w:lang w:val="en-US"/>
              </w:rPr>
              <w:t xml:space="preserve">department at </w:t>
            </w:r>
            <w:r w:rsidR="00D1222F">
              <w:rPr>
                <w:rFonts w:cstheme="minorHAnsi"/>
                <w:sz w:val="22"/>
                <w:szCs w:val="22"/>
                <w:lang w:val="en-US"/>
              </w:rPr>
              <w:t xml:space="preserve">the </w:t>
            </w:r>
            <w:r w:rsidR="00BC21DB">
              <w:rPr>
                <w:rFonts w:cstheme="minorHAnsi"/>
                <w:sz w:val="22"/>
                <w:szCs w:val="22"/>
                <w:lang w:val="en-US"/>
              </w:rPr>
              <w:t xml:space="preserve">time. </w:t>
            </w:r>
          </w:p>
        </w:tc>
      </w:tr>
      <w:tr w:rsidR="00BD70D7" w:rsidRPr="00122AA1" w14:paraId="0F55C2BF" w14:textId="77777777" w:rsidTr="0063453F">
        <w:tc>
          <w:tcPr>
            <w:tcW w:w="0" w:type="auto"/>
          </w:tcPr>
          <w:p w14:paraId="4358B51C" w14:textId="77777777" w:rsidR="000562A3" w:rsidRPr="00EC11C6" w:rsidRDefault="000562A3" w:rsidP="000562A3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7.</w:t>
            </w:r>
          </w:p>
          <w:p w14:paraId="3D28CEF6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1987A66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Participant knowledge of the interviewer</w:t>
            </w:r>
          </w:p>
        </w:tc>
        <w:tc>
          <w:tcPr>
            <w:tcW w:w="0" w:type="auto"/>
          </w:tcPr>
          <w:p w14:paraId="319C7C63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hat did the participants know about the researcher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/s</w:t>
            </w:r>
            <w:r w:rsidRPr="00EC11C6">
              <w:rPr>
                <w:rFonts w:cstheme="minorHAnsi"/>
                <w:sz w:val="22"/>
                <w:szCs w:val="22"/>
                <w:lang w:val="en-US"/>
              </w:rPr>
              <w:t>?</w:t>
            </w:r>
          </w:p>
        </w:tc>
        <w:tc>
          <w:tcPr>
            <w:tcW w:w="0" w:type="auto"/>
          </w:tcPr>
          <w:p w14:paraId="5B5CB9EE" w14:textId="77777777" w:rsidR="000562A3" w:rsidRPr="00EC11C6" w:rsidRDefault="0035452C" w:rsidP="00B0356B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A </w:t>
            </w:r>
            <w:r w:rsidR="008D48CF">
              <w:rPr>
                <w:rFonts w:cstheme="minorHAnsi"/>
                <w:sz w:val="22"/>
                <w:szCs w:val="22"/>
                <w:lang w:val="en-US"/>
              </w:rPr>
              <w:t>letter to possible participants informed about</w:t>
            </w:r>
            <w:r w:rsidR="00B0356B">
              <w:rPr>
                <w:rFonts w:cstheme="minorHAnsi"/>
                <w:sz w:val="22"/>
                <w:szCs w:val="22"/>
                <w:lang w:val="en-US"/>
              </w:rPr>
              <w:t xml:space="preserve"> the study’s</w:t>
            </w:r>
            <w:r w:rsidR="008D48CF">
              <w:rPr>
                <w:rFonts w:cstheme="minorHAnsi"/>
                <w:sz w:val="22"/>
                <w:szCs w:val="22"/>
                <w:lang w:val="en-US"/>
              </w:rPr>
              <w:t xml:space="preserve"> aim, design</w:t>
            </w:r>
            <w:r w:rsidR="00D1222F">
              <w:rPr>
                <w:rFonts w:cstheme="minorHAnsi"/>
                <w:sz w:val="22"/>
                <w:szCs w:val="22"/>
                <w:lang w:val="en-US"/>
              </w:rPr>
              <w:t>,</w:t>
            </w:r>
            <w:r w:rsidR="008D48CF">
              <w:rPr>
                <w:rFonts w:cstheme="minorHAnsi"/>
                <w:sz w:val="22"/>
                <w:szCs w:val="22"/>
                <w:lang w:val="en-US"/>
              </w:rPr>
              <w:t xml:space="preserve"> and research questions</w:t>
            </w:r>
            <w:r w:rsidR="00B0356B">
              <w:rPr>
                <w:rFonts w:cstheme="minorHAnsi"/>
                <w:sz w:val="22"/>
                <w:szCs w:val="22"/>
                <w:lang w:val="en-US"/>
              </w:rPr>
              <w:t xml:space="preserve">.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It </w:t>
            </w:r>
            <w:r w:rsidR="00B0356B">
              <w:rPr>
                <w:rFonts w:cstheme="minorHAnsi"/>
                <w:sz w:val="22"/>
                <w:szCs w:val="22"/>
                <w:lang w:val="en-US"/>
              </w:rPr>
              <w:t xml:space="preserve">also informed 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 xml:space="preserve">participants </w:t>
            </w:r>
            <w:r w:rsidR="00B0356B">
              <w:rPr>
                <w:rFonts w:cstheme="minorHAnsi"/>
                <w:sz w:val="22"/>
                <w:szCs w:val="22"/>
                <w:lang w:val="en-US"/>
              </w:rPr>
              <w:t xml:space="preserve">that the Norwegian Premature </w:t>
            </w:r>
            <w:r>
              <w:rPr>
                <w:rFonts w:cstheme="minorHAnsi"/>
                <w:sz w:val="22"/>
                <w:szCs w:val="22"/>
                <w:lang w:val="en-US"/>
              </w:rPr>
              <w:t>A</w:t>
            </w:r>
            <w:r w:rsidR="00B0356B">
              <w:rPr>
                <w:rFonts w:cstheme="minorHAnsi"/>
                <w:sz w:val="22"/>
                <w:szCs w:val="22"/>
                <w:lang w:val="en-US"/>
              </w:rPr>
              <w:t>ssociation and the Norwegian Association for Children with Congenital Heart Disease initiated th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e</w:t>
            </w:r>
            <w:r w:rsidR="00B0356B">
              <w:rPr>
                <w:rFonts w:cstheme="minorHAnsi"/>
                <w:sz w:val="22"/>
                <w:szCs w:val="22"/>
                <w:lang w:val="en-US"/>
              </w:rPr>
              <w:t xml:space="preserve"> study.</w:t>
            </w:r>
          </w:p>
        </w:tc>
      </w:tr>
      <w:tr w:rsidR="00BD70D7" w:rsidRPr="00122AA1" w14:paraId="06F8443B" w14:textId="77777777" w:rsidTr="0063453F">
        <w:tc>
          <w:tcPr>
            <w:tcW w:w="0" w:type="auto"/>
          </w:tcPr>
          <w:p w14:paraId="681CC059" w14:textId="77777777" w:rsidR="000562A3" w:rsidRPr="00EC11C6" w:rsidRDefault="000562A3" w:rsidP="000562A3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8.</w:t>
            </w:r>
          </w:p>
          <w:p w14:paraId="320C018E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1A47BA8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Interviewer characteristics</w:t>
            </w:r>
          </w:p>
        </w:tc>
        <w:tc>
          <w:tcPr>
            <w:tcW w:w="0" w:type="auto"/>
          </w:tcPr>
          <w:p w14:paraId="6E28920D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hat characteristics were reported about the interviewer/facilitator?</w:t>
            </w:r>
          </w:p>
        </w:tc>
        <w:tc>
          <w:tcPr>
            <w:tcW w:w="0" w:type="auto"/>
          </w:tcPr>
          <w:p w14:paraId="2577FB81" w14:textId="77777777" w:rsidR="000562A3" w:rsidRPr="00EC11C6" w:rsidRDefault="0035452C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Participants were informed about the researchers’ credential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s</w:t>
            </w:r>
            <w:r>
              <w:rPr>
                <w:rFonts w:cstheme="minorHAnsi"/>
                <w:sz w:val="22"/>
                <w:szCs w:val="22"/>
                <w:lang w:val="en-US"/>
              </w:rPr>
              <w:t>, occupation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s,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and clinical experience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;</w:t>
            </w:r>
            <w:r w:rsidR="004065F7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additionally</w:t>
            </w:r>
            <w:r w:rsidR="00BC21DB">
              <w:rPr>
                <w:rFonts w:cstheme="minorHAnsi"/>
                <w:sz w:val="22"/>
                <w:szCs w:val="22"/>
                <w:lang w:val="en-US"/>
              </w:rPr>
              <w:t>,</w:t>
            </w:r>
            <w:r w:rsidR="004065F7">
              <w:rPr>
                <w:rFonts w:cstheme="minorHAnsi"/>
                <w:sz w:val="22"/>
                <w:szCs w:val="22"/>
                <w:lang w:val="en-US"/>
              </w:rPr>
              <w:t xml:space="preserve"> how the interviews were planned. </w:t>
            </w:r>
          </w:p>
        </w:tc>
      </w:tr>
      <w:tr w:rsidR="00C97767" w:rsidRPr="00EC11C6" w14:paraId="61B11110" w14:textId="77777777" w:rsidTr="00C97767">
        <w:tc>
          <w:tcPr>
            <w:tcW w:w="0" w:type="auto"/>
            <w:shd w:val="clear" w:color="auto" w:fill="FFC000"/>
          </w:tcPr>
          <w:p w14:paraId="7D5E4008" w14:textId="77777777" w:rsidR="00C97767" w:rsidRPr="00EC11C6" w:rsidRDefault="00C97767" w:rsidP="000562A3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FFC000"/>
          </w:tcPr>
          <w:p w14:paraId="23CB6061" w14:textId="77777777" w:rsidR="00C97767" w:rsidRPr="00EC11C6" w:rsidRDefault="00C97767" w:rsidP="00C97767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Domain 2:</w:t>
            </w:r>
          </w:p>
          <w:p w14:paraId="4C3D2B40" w14:textId="77777777" w:rsidR="00C97767" w:rsidRPr="00EC11C6" w:rsidRDefault="00E73EC9" w:rsidP="00C97767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s</w:t>
            </w:r>
            <w:r w:rsidR="00C97767" w:rsidRPr="00EC11C6">
              <w:rPr>
                <w:rFonts w:cstheme="minorHAnsi"/>
                <w:sz w:val="22"/>
                <w:szCs w:val="22"/>
                <w:lang w:val="en-US"/>
              </w:rPr>
              <w:t>tudy design</w:t>
            </w:r>
          </w:p>
        </w:tc>
      </w:tr>
      <w:tr w:rsidR="00C97767" w:rsidRPr="00EC11C6" w14:paraId="150996B0" w14:textId="77777777" w:rsidTr="00F22125">
        <w:tc>
          <w:tcPr>
            <w:tcW w:w="0" w:type="auto"/>
          </w:tcPr>
          <w:p w14:paraId="60E87258" w14:textId="77777777" w:rsidR="00C97767" w:rsidRPr="00EC11C6" w:rsidRDefault="00C97767" w:rsidP="000562A3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50778A83" w14:textId="77777777" w:rsidR="00C97767" w:rsidRPr="00EC11C6" w:rsidRDefault="00C97767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b/>
                <w:bCs/>
                <w:sz w:val="22"/>
                <w:szCs w:val="22"/>
                <w:lang w:val="en-US"/>
              </w:rPr>
              <w:t>Theoretical framework</w:t>
            </w:r>
          </w:p>
        </w:tc>
      </w:tr>
      <w:tr w:rsidR="00BD70D7" w:rsidRPr="006B6E33" w14:paraId="36875115" w14:textId="77777777" w:rsidTr="00774F26">
        <w:tc>
          <w:tcPr>
            <w:tcW w:w="0" w:type="auto"/>
          </w:tcPr>
          <w:p w14:paraId="2BE6A246" w14:textId="77777777" w:rsidR="0063453F" w:rsidRPr="00EC11C6" w:rsidRDefault="0063453F" w:rsidP="0063453F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9.</w:t>
            </w:r>
          </w:p>
          <w:p w14:paraId="49EC2415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3310C81" w14:textId="77777777" w:rsidR="000562A3" w:rsidRPr="00EC11C6" w:rsidRDefault="000562A3" w:rsidP="00EF269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Methodological orientation and Theory</w:t>
            </w:r>
          </w:p>
        </w:tc>
        <w:tc>
          <w:tcPr>
            <w:tcW w:w="0" w:type="auto"/>
          </w:tcPr>
          <w:p w14:paraId="0BB9604C" w14:textId="77777777" w:rsidR="000562A3" w:rsidRPr="00EC11C6" w:rsidRDefault="000562A3" w:rsidP="002C0653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hat methodological orientation was stated to underpin the study?</w:t>
            </w:r>
          </w:p>
        </w:tc>
        <w:tc>
          <w:tcPr>
            <w:tcW w:w="0" w:type="auto"/>
            <w:shd w:val="clear" w:color="auto" w:fill="auto"/>
          </w:tcPr>
          <w:p w14:paraId="61AFF643" w14:textId="77777777" w:rsidR="000562A3" w:rsidRPr="00EC11C6" w:rsidRDefault="0035452C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We used thematical analysis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</w:tr>
      <w:tr w:rsidR="00E73EC9" w:rsidRPr="00EC11C6" w14:paraId="5CFDDD1D" w14:textId="77777777" w:rsidTr="00F22125">
        <w:tc>
          <w:tcPr>
            <w:tcW w:w="0" w:type="auto"/>
          </w:tcPr>
          <w:p w14:paraId="003E5AA4" w14:textId="77777777" w:rsidR="00E73EC9" w:rsidRPr="00EC11C6" w:rsidRDefault="00E73EC9" w:rsidP="0063453F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7327E80B" w14:textId="77777777" w:rsidR="00E73EC9" w:rsidRPr="00E73EC9" w:rsidRDefault="00E73EC9" w:rsidP="00E73EC9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E73EC9">
              <w:rPr>
                <w:rFonts w:cstheme="minorHAnsi"/>
                <w:b/>
                <w:bCs/>
                <w:sz w:val="22"/>
                <w:szCs w:val="22"/>
                <w:lang w:val="en-US"/>
              </w:rPr>
              <w:t>Participant selection</w:t>
            </w:r>
          </w:p>
        </w:tc>
      </w:tr>
      <w:tr w:rsidR="00BD70D7" w:rsidRPr="00122AA1" w14:paraId="6D450906" w14:textId="77777777" w:rsidTr="0063453F">
        <w:tc>
          <w:tcPr>
            <w:tcW w:w="0" w:type="auto"/>
          </w:tcPr>
          <w:p w14:paraId="12189826" w14:textId="77777777" w:rsidR="0063453F" w:rsidRPr="00EC11C6" w:rsidRDefault="0063453F" w:rsidP="0063453F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10.</w:t>
            </w:r>
          </w:p>
          <w:p w14:paraId="5491B1E3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4622143" w14:textId="77777777" w:rsidR="000562A3" w:rsidRPr="00EC11C6" w:rsidRDefault="000562A3" w:rsidP="0054185B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Sampling</w:t>
            </w:r>
          </w:p>
        </w:tc>
        <w:tc>
          <w:tcPr>
            <w:tcW w:w="0" w:type="auto"/>
          </w:tcPr>
          <w:p w14:paraId="73A2F256" w14:textId="77777777" w:rsidR="000562A3" w:rsidRPr="00EC11C6" w:rsidRDefault="000562A3" w:rsidP="002C0653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How were participants selected?</w:t>
            </w:r>
          </w:p>
        </w:tc>
        <w:tc>
          <w:tcPr>
            <w:tcW w:w="0" w:type="auto"/>
          </w:tcPr>
          <w:p w14:paraId="4D37B5C4" w14:textId="77777777" w:rsidR="000562A3" w:rsidRPr="00EC11C6" w:rsidRDefault="00B27B48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Parents who had been admitted to the NICU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 xml:space="preserve"> for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&gt;13 days during the most comprehensive restrictions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</w:tr>
      <w:tr w:rsidR="00BD70D7" w:rsidRPr="00122AA1" w14:paraId="1DEC13E5" w14:textId="77777777" w:rsidTr="0063453F">
        <w:tc>
          <w:tcPr>
            <w:tcW w:w="0" w:type="auto"/>
          </w:tcPr>
          <w:p w14:paraId="0C782FCE" w14:textId="77777777" w:rsidR="0063453F" w:rsidRPr="00EC11C6" w:rsidRDefault="0063453F" w:rsidP="0063453F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11.</w:t>
            </w:r>
          </w:p>
          <w:p w14:paraId="79CEB8CA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A941E1D" w14:textId="77777777" w:rsidR="000562A3" w:rsidRPr="00EC11C6" w:rsidRDefault="000562A3" w:rsidP="002C0653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Method of approach</w:t>
            </w:r>
          </w:p>
        </w:tc>
        <w:tc>
          <w:tcPr>
            <w:tcW w:w="0" w:type="auto"/>
          </w:tcPr>
          <w:p w14:paraId="6F53F468" w14:textId="77777777" w:rsidR="000562A3" w:rsidRPr="00EC11C6" w:rsidRDefault="000562A3" w:rsidP="002C0653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How were participants approached?</w:t>
            </w:r>
          </w:p>
        </w:tc>
        <w:tc>
          <w:tcPr>
            <w:tcW w:w="0" w:type="auto"/>
          </w:tcPr>
          <w:p w14:paraId="02D42AA1" w14:textId="37517583" w:rsidR="000562A3" w:rsidRPr="00EC11C6" w:rsidRDefault="00D335AE" w:rsidP="00E65B05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Through letters by 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national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mail. 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 xml:space="preserve">A total of </w:t>
            </w:r>
            <w:r w:rsidR="00B27B48">
              <w:rPr>
                <w:rFonts w:cstheme="minorHAnsi"/>
                <w:sz w:val="22"/>
                <w:szCs w:val="22"/>
                <w:lang w:val="en-US"/>
              </w:rPr>
              <w:t>47 families were eligible for inclusion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and</w:t>
            </w:r>
            <w:r w:rsidR="00B27B48">
              <w:rPr>
                <w:rFonts w:cstheme="minorHAnsi"/>
                <w:sz w:val="22"/>
                <w:szCs w:val="22"/>
                <w:lang w:val="en-US"/>
              </w:rPr>
              <w:t xml:space="preserve"> were approached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by </w:t>
            </w:r>
            <w:r w:rsidR="00E36835">
              <w:rPr>
                <w:rFonts w:cstheme="minorHAnsi"/>
                <w:sz w:val="22"/>
                <w:szCs w:val="22"/>
                <w:lang w:val="en-US"/>
              </w:rPr>
              <w:t>information letters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. They were screened </w:t>
            </w:r>
            <w:r w:rsidRPr="00623498">
              <w:rPr>
                <w:rFonts w:cstheme="minorHAnsi"/>
                <w:sz w:val="22"/>
                <w:szCs w:val="22"/>
                <w:lang w:val="en-US"/>
              </w:rPr>
              <w:t xml:space="preserve">according to inclusion and exclusion criteria through </w:t>
            </w:r>
            <w:r w:rsidR="00623498" w:rsidRPr="00623498">
              <w:rPr>
                <w:sz w:val="22"/>
                <w:szCs w:val="22"/>
                <w:lang w:val="en-US"/>
              </w:rPr>
              <w:t xml:space="preserve">The Norwegian Neonatal </w:t>
            </w:r>
            <w:r w:rsidR="00C7026A">
              <w:rPr>
                <w:sz w:val="22"/>
                <w:szCs w:val="22"/>
                <w:lang w:val="en-US"/>
              </w:rPr>
              <w:t>Network</w:t>
            </w:r>
            <w:r w:rsidRPr="00623498">
              <w:rPr>
                <w:rFonts w:cstheme="minorHAnsi"/>
                <w:sz w:val="22"/>
                <w:szCs w:val="22"/>
                <w:lang w:val="en-US"/>
              </w:rPr>
              <w:t xml:space="preserve">. They </w:t>
            </w:r>
            <w:r w:rsidRPr="00623498">
              <w:rPr>
                <w:rFonts w:cstheme="minorHAnsi"/>
                <w:sz w:val="22"/>
                <w:szCs w:val="22"/>
                <w:lang w:val="en-US"/>
              </w:rPr>
              <w:lastRenderedPageBreak/>
              <w:t xml:space="preserve">contacted the researchers if they </w:t>
            </w:r>
            <w:r w:rsidR="00D1222F" w:rsidRPr="00623498">
              <w:rPr>
                <w:rFonts w:cstheme="minorHAnsi"/>
                <w:sz w:val="22"/>
                <w:szCs w:val="22"/>
                <w:lang w:val="en-US"/>
              </w:rPr>
              <w:t>were</w:t>
            </w:r>
            <w:r w:rsidR="00D1222F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interested</w:t>
            </w:r>
            <w:r w:rsidRPr="00D335AE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in</w:t>
            </w:r>
            <w:r w:rsidRPr="00D335AE">
              <w:rPr>
                <w:rFonts w:cstheme="minorHAnsi"/>
                <w:sz w:val="22"/>
                <w:szCs w:val="22"/>
                <w:lang w:val="en-US"/>
              </w:rPr>
              <w:t xml:space="preserve"> hear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ing</w:t>
            </w:r>
            <w:r w:rsidRPr="00D335AE">
              <w:rPr>
                <w:rFonts w:cstheme="minorHAnsi"/>
                <w:sz w:val="22"/>
                <w:szCs w:val="22"/>
                <w:lang w:val="en-US"/>
              </w:rPr>
              <w:t xml:space="preserve"> more about the study or 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 xml:space="preserve">wanted to </w:t>
            </w:r>
            <w:r w:rsidRPr="00D335AE">
              <w:rPr>
                <w:rFonts w:cstheme="minorHAnsi"/>
                <w:sz w:val="22"/>
                <w:szCs w:val="22"/>
                <w:lang w:val="en-US"/>
              </w:rPr>
              <w:t>participate</w:t>
            </w:r>
            <w:r w:rsidR="00BD70D7">
              <w:rPr>
                <w:rFonts w:cstheme="minorHAnsi"/>
                <w:sz w:val="22"/>
                <w:szCs w:val="22"/>
                <w:lang w:val="en-US"/>
              </w:rPr>
              <w:t xml:space="preserve">. </w:t>
            </w:r>
          </w:p>
        </w:tc>
      </w:tr>
      <w:tr w:rsidR="00BD70D7" w:rsidRPr="00122AA1" w14:paraId="35F64142" w14:textId="77777777" w:rsidTr="0063453F">
        <w:tc>
          <w:tcPr>
            <w:tcW w:w="0" w:type="auto"/>
          </w:tcPr>
          <w:p w14:paraId="04C3EEBE" w14:textId="77777777" w:rsidR="0063453F" w:rsidRPr="00EC11C6" w:rsidRDefault="0063453F" w:rsidP="0063453F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lastRenderedPageBreak/>
              <w:t>12.</w:t>
            </w:r>
          </w:p>
          <w:p w14:paraId="6BAAAB7D" w14:textId="77777777" w:rsidR="000562A3" w:rsidRPr="00EC11C6" w:rsidRDefault="000562A3" w:rsidP="0054185B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D81CAA8" w14:textId="77777777" w:rsidR="000562A3" w:rsidRPr="00EC11C6" w:rsidRDefault="000562A3" w:rsidP="002C0653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0" w:type="auto"/>
          </w:tcPr>
          <w:p w14:paraId="47484667" w14:textId="77777777" w:rsidR="000562A3" w:rsidRPr="00EC11C6" w:rsidRDefault="000562A3" w:rsidP="00D1222F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How many participants</w:t>
            </w:r>
            <w:r w:rsidR="00D1222F">
              <w:rPr>
                <w:rFonts w:cstheme="minorHAnsi"/>
                <w:sz w:val="22"/>
                <w:szCs w:val="22"/>
                <w:lang w:val="en-US"/>
              </w:rPr>
              <w:t xml:space="preserve"> w</w:t>
            </w:r>
            <w:r w:rsidRPr="00EC11C6">
              <w:rPr>
                <w:rFonts w:cstheme="minorHAnsi"/>
                <w:sz w:val="22"/>
                <w:szCs w:val="22"/>
                <w:lang w:val="en-US"/>
              </w:rPr>
              <w:t>ere in the study?</w:t>
            </w:r>
          </w:p>
        </w:tc>
        <w:tc>
          <w:tcPr>
            <w:tcW w:w="0" w:type="auto"/>
          </w:tcPr>
          <w:p w14:paraId="3AC1C02D" w14:textId="77777777" w:rsidR="000562A3" w:rsidRPr="00EC11C6" w:rsidRDefault="00B27B48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ine mothers and f</w:t>
            </w:r>
            <w:r w:rsidR="00F01CCC">
              <w:rPr>
                <w:rFonts w:cstheme="minorHAnsi"/>
                <w:sz w:val="22"/>
                <w:szCs w:val="22"/>
                <w:lang w:val="en-US"/>
              </w:rPr>
              <w:t>our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fathers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</w:tr>
      <w:tr w:rsidR="00BD70D7" w:rsidRPr="00D335AE" w14:paraId="6737C999" w14:textId="77777777" w:rsidTr="0063453F">
        <w:tc>
          <w:tcPr>
            <w:tcW w:w="0" w:type="auto"/>
          </w:tcPr>
          <w:p w14:paraId="433262AF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13.</w:t>
            </w:r>
          </w:p>
          <w:p w14:paraId="7F00A804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73A967D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Non‐participation</w:t>
            </w:r>
          </w:p>
        </w:tc>
        <w:tc>
          <w:tcPr>
            <w:tcW w:w="0" w:type="auto"/>
          </w:tcPr>
          <w:p w14:paraId="7DAC2F1E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How many people refused to participate or dropped out? Reasons?</w:t>
            </w:r>
          </w:p>
        </w:tc>
        <w:tc>
          <w:tcPr>
            <w:tcW w:w="0" w:type="auto"/>
          </w:tcPr>
          <w:p w14:paraId="51989FD0" w14:textId="77777777" w:rsidR="00EC11C6" w:rsidRPr="00EC11C6" w:rsidRDefault="00D335AE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Families that did not want to participate did not approach the researchers. </w:t>
            </w:r>
            <w:r w:rsidR="00E36835">
              <w:rPr>
                <w:rFonts w:cstheme="minorHAnsi"/>
                <w:sz w:val="22"/>
                <w:szCs w:val="22"/>
                <w:lang w:val="en-US"/>
              </w:rPr>
              <w:t xml:space="preserve">We do not have any information about them. </w:t>
            </w:r>
          </w:p>
        </w:tc>
      </w:tr>
      <w:tr w:rsidR="00EC11C6" w:rsidRPr="00EC11C6" w14:paraId="247EA0DC" w14:textId="77777777" w:rsidTr="00F22125">
        <w:tc>
          <w:tcPr>
            <w:tcW w:w="0" w:type="auto"/>
          </w:tcPr>
          <w:p w14:paraId="623DE705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7BD48EFE" w14:textId="77777777" w:rsidR="00EC11C6" w:rsidRPr="00EC11C6" w:rsidRDefault="00EC11C6" w:rsidP="00EC11C6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b/>
                <w:bCs/>
                <w:sz w:val="22"/>
                <w:szCs w:val="22"/>
                <w:lang w:val="en-US"/>
              </w:rPr>
              <w:t>Setting</w:t>
            </w:r>
          </w:p>
        </w:tc>
      </w:tr>
      <w:tr w:rsidR="00BD70D7" w:rsidRPr="00122AA1" w14:paraId="49C21EA6" w14:textId="77777777" w:rsidTr="0063453F">
        <w:tc>
          <w:tcPr>
            <w:tcW w:w="0" w:type="auto"/>
          </w:tcPr>
          <w:p w14:paraId="28EDD1B1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14.</w:t>
            </w:r>
          </w:p>
          <w:p w14:paraId="46924EDD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5E84CC6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Setting of data collection</w:t>
            </w:r>
          </w:p>
        </w:tc>
        <w:tc>
          <w:tcPr>
            <w:tcW w:w="0" w:type="auto"/>
          </w:tcPr>
          <w:p w14:paraId="6BD6359F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</w:t>
            </w:r>
            <w:r w:rsidR="00BD70D7">
              <w:rPr>
                <w:rFonts w:cstheme="minorHAnsi"/>
                <w:sz w:val="22"/>
                <w:szCs w:val="22"/>
                <w:lang w:val="en-US"/>
              </w:rPr>
              <w:t>h</w:t>
            </w:r>
            <w:r w:rsidRPr="00EC11C6">
              <w:rPr>
                <w:rFonts w:cstheme="minorHAnsi"/>
                <w:sz w:val="22"/>
                <w:szCs w:val="22"/>
                <w:lang w:val="en-US"/>
              </w:rPr>
              <w:t>ere was the data collected?</w:t>
            </w:r>
          </w:p>
        </w:tc>
        <w:tc>
          <w:tcPr>
            <w:tcW w:w="0" w:type="auto"/>
          </w:tcPr>
          <w:p w14:paraId="13D411F8" w14:textId="77777777" w:rsidR="00EC11C6" w:rsidRPr="00EC11C6" w:rsidRDefault="00BD70D7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Data were collected</w:t>
            </w:r>
            <w:r w:rsidR="00F01CCC">
              <w:rPr>
                <w:rFonts w:cstheme="minorHAnsi"/>
                <w:sz w:val="22"/>
                <w:szCs w:val="22"/>
                <w:lang w:val="en-US"/>
              </w:rPr>
              <w:t xml:space="preserve"> either 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in</w:t>
            </w:r>
            <w:r w:rsidR="00F01CCC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E74B5">
              <w:rPr>
                <w:rFonts w:cstheme="minorHAnsi"/>
                <w:sz w:val="22"/>
                <w:szCs w:val="22"/>
                <w:lang w:val="en-US"/>
              </w:rPr>
              <w:t xml:space="preserve">a </w:t>
            </w:r>
            <w:r w:rsidR="00FE3E63">
              <w:rPr>
                <w:rFonts w:cstheme="minorHAnsi"/>
                <w:sz w:val="22"/>
                <w:szCs w:val="22"/>
                <w:lang w:val="en-US"/>
              </w:rPr>
              <w:t>quiet</w:t>
            </w:r>
            <w:r w:rsidR="000E74B5">
              <w:rPr>
                <w:rFonts w:cstheme="minorHAnsi"/>
                <w:sz w:val="22"/>
                <w:szCs w:val="22"/>
                <w:lang w:val="en-US"/>
              </w:rPr>
              <w:t xml:space="preserve"> room at a university college or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through a secure web platform 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(</w:t>
            </w:r>
            <w:r>
              <w:rPr>
                <w:rFonts w:cstheme="minorHAnsi"/>
                <w:sz w:val="22"/>
                <w:szCs w:val="22"/>
                <w:lang w:val="en-US"/>
              </w:rPr>
              <w:t>join.nhn.no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)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from Norsk </w:t>
            </w:r>
            <w:proofErr w:type="spellStart"/>
            <w:r w:rsidR="008B5F0A">
              <w:rPr>
                <w:rFonts w:cstheme="minorHAnsi"/>
                <w:sz w:val="22"/>
                <w:szCs w:val="22"/>
                <w:lang w:val="en-US"/>
              </w:rPr>
              <w:t>Helsen</w:t>
            </w:r>
            <w:r w:rsidR="00D77928">
              <w:rPr>
                <w:rFonts w:cstheme="minorHAnsi"/>
                <w:sz w:val="22"/>
                <w:szCs w:val="22"/>
                <w:lang w:val="en-US"/>
              </w:rPr>
              <w:t>ett</w:t>
            </w:r>
            <w:proofErr w:type="spellEnd"/>
            <w:r w:rsidR="00DD7E43">
              <w:rPr>
                <w:rFonts w:cstheme="minorHAnsi"/>
                <w:sz w:val="22"/>
                <w:szCs w:val="22"/>
                <w:lang w:val="en-US"/>
              </w:rPr>
              <w:t>,</w:t>
            </w:r>
            <w:r w:rsidR="00D77928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DD7E43">
              <w:rPr>
                <w:rFonts w:cstheme="minorHAnsi"/>
                <w:sz w:val="22"/>
                <w:szCs w:val="22"/>
                <w:lang w:val="en-US"/>
              </w:rPr>
              <w:t>o</w:t>
            </w:r>
            <w:r w:rsidR="00D77928">
              <w:rPr>
                <w:rFonts w:cstheme="minorHAnsi"/>
                <w:sz w:val="22"/>
                <w:szCs w:val="22"/>
                <w:lang w:val="en-US"/>
              </w:rPr>
              <w:t>wned by the Norwegian Mini</w:t>
            </w:r>
            <w:r w:rsidR="008B5F0A">
              <w:rPr>
                <w:rFonts w:cstheme="minorHAnsi"/>
                <w:sz w:val="22"/>
                <w:szCs w:val="22"/>
                <w:lang w:val="en-US"/>
              </w:rPr>
              <w:t>stry of Health and Care Services.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</w:tc>
      </w:tr>
      <w:tr w:rsidR="00BD70D7" w:rsidRPr="00122AA1" w14:paraId="37EFD9E6" w14:textId="77777777" w:rsidTr="0063453F">
        <w:tc>
          <w:tcPr>
            <w:tcW w:w="0" w:type="auto"/>
          </w:tcPr>
          <w:p w14:paraId="371EB20D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15.</w:t>
            </w:r>
          </w:p>
          <w:p w14:paraId="2FA17E35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17376CB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Presence of non-participants</w:t>
            </w:r>
          </w:p>
        </w:tc>
        <w:tc>
          <w:tcPr>
            <w:tcW w:w="0" w:type="auto"/>
          </w:tcPr>
          <w:p w14:paraId="25A124C9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as anyone else present besides the participants and researchers?</w:t>
            </w:r>
          </w:p>
        </w:tc>
        <w:tc>
          <w:tcPr>
            <w:tcW w:w="0" w:type="auto"/>
          </w:tcPr>
          <w:p w14:paraId="320D0119" w14:textId="77777777" w:rsidR="00EC11C6" w:rsidRPr="00EC11C6" w:rsidRDefault="00BD70D7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Only NMK, BST</w:t>
            </w:r>
            <w:r w:rsidR="009309F3">
              <w:rPr>
                <w:rFonts w:cstheme="minorHAnsi"/>
                <w:sz w:val="22"/>
                <w:szCs w:val="22"/>
                <w:lang w:val="en-US"/>
              </w:rPr>
              <w:t>,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and </w:t>
            </w:r>
            <w:r w:rsidR="009309F3">
              <w:rPr>
                <w:rFonts w:cstheme="minorHAnsi"/>
                <w:sz w:val="22"/>
                <w:szCs w:val="22"/>
                <w:lang w:val="en-US"/>
              </w:rPr>
              <w:t xml:space="preserve">the </w:t>
            </w:r>
            <w:r>
              <w:rPr>
                <w:rFonts w:cstheme="minorHAnsi"/>
                <w:sz w:val="22"/>
                <w:szCs w:val="22"/>
                <w:lang w:val="en-US"/>
              </w:rPr>
              <w:t>participants</w:t>
            </w:r>
            <w:r w:rsidR="008B5F0A">
              <w:rPr>
                <w:rFonts w:cstheme="minorHAnsi"/>
                <w:sz w:val="22"/>
                <w:szCs w:val="22"/>
                <w:lang w:val="en-US"/>
              </w:rPr>
              <w:t xml:space="preserve">. </w:t>
            </w:r>
          </w:p>
        </w:tc>
      </w:tr>
      <w:tr w:rsidR="00BD70D7" w:rsidRPr="00122AA1" w14:paraId="1D5D1287" w14:textId="77777777" w:rsidTr="0063453F">
        <w:tc>
          <w:tcPr>
            <w:tcW w:w="0" w:type="auto"/>
          </w:tcPr>
          <w:p w14:paraId="078720C7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16.</w:t>
            </w:r>
          </w:p>
          <w:p w14:paraId="66012C10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6043D60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Description of sample</w:t>
            </w:r>
          </w:p>
        </w:tc>
        <w:tc>
          <w:tcPr>
            <w:tcW w:w="0" w:type="auto"/>
          </w:tcPr>
          <w:p w14:paraId="7BB3645D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hat are the important characteristics of the sample?</w:t>
            </w:r>
          </w:p>
        </w:tc>
        <w:tc>
          <w:tcPr>
            <w:tcW w:w="0" w:type="auto"/>
          </w:tcPr>
          <w:p w14:paraId="2C1E317B" w14:textId="77777777" w:rsidR="00EC11C6" w:rsidRPr="00EC11C6" w:rsidRDefault="00BD70D7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They were parents of preterm and/or sick infants admitted to either NICU only or </w:t>
            </w:r>
            <w:r w:rsidR="009309F3">
              <w:rPr>
                <w:rFonts w:cstheme="minorHAnsi"/>
                <w:sz w:val="22"/>
                <w:szCs w:val="22"/>
                <w:lang w:val="en-US"/>
              </w:rPr>
              <w:t>the D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epartment of </w:t>
            </w:r>
            <w:r w:rsidR="009309F3">
              <w:rPr>
                <w:rFonts w:cstheme="minorHAnsi"/>
                <w:sz w:val="22"/>
                <w:szCs w:val="22"/>
                <w:lang w:val="en-US"/>
              </w:rPr>
              <w:t>H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eart </w:t>
            </w:r>
            <w:r w:rsidR="009309F3">
              <w:rPr>
                <w:rFonts w:cstheme="minorHAnsi"/>
                <w:sz w:val="22"/>
                <w:szCs w:val="22"/>
                <w:lang w:val="en-US"/>
              </w:rPr>
              <w:t>S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urgery and </w:t>
            </w:r>
            <w:r w:rsidR="009309F3">
              <w:rPr>
                <w:rFonts w:cstheme="minorHAnsi"/>
                <w:sz w:val="22"/>
                <w:szCs w:val="22"/>
                <w:lang w:val="en-US"/>
              </w:rPr>
              <w:t xml:space="preserve">the </w:t>
            </w:r>
            <w:r>
              <w:rPr>
                <w:rFonts w:cstheme="minorHAnsi"/>
                <w:sz w:val="22"/>
                <w:szCs w:val="22"/>
                <w:lang w:val="en-US"/>
              </w:rPr>
              <w:t>NICU</w:t>
            </w:r>
            <w:r w:rsidR="009309F3"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</w:tr>
      <w:tr w:rsidR="00EC11C6" w:rsidRPr="00EC11C6" w14:paraId="2354CF1C" w14:textId="77777777" w:rsidTr="00F22125">
        <w:tc>
          <w:tcPr>
            <w:tcW w:w="0" w:type="auto"/>
          </w:tcPr>
          <w:p w14:paraId="169C8C87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0EC7D576" w14:textId="77777777" w:rsidR="00EC11C6" w:rsidRPr="00EC11C6" w:rsidRDefault="00EC11C6" w:rsidP="00EC11C6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b/>
                <w:bCs/>
                <w:sz w:val="22"/>
                <w:szCs w:val="22"/>
                <w:lang w:val="en-US"/>
              </w:rPr>
              <w:t>Data collection</w:t>
            </w:r>
          </w:p>
        </w:tc>
      </w:tr>
      <w:tr w:rsidR="00BD70D7" w:rsidRPr="001222E0" w14:paraId="34CC486C" w14:textId="77777777" w:rsidTr="0063453F">
        <w:tc>
          <w:tcPr>
            <w:tcW w:w="0" w:type="auto"/>
          </w:tcPr>
          <w:p w14:paraId="079A2457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17.</w:t>
            </w:r>
          </w:p>
          <w:p w14:paraId="3F70D5CD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C6FC27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Interview guide</w:t>
            </w:r>
          </w:p>
        </w:tc>
        <w:tc>
          <w:tcPr>
            <w:tcW w:w="0" w:type="auto"/>
          </w:tcPr>
          <w:p w14:paraId="7AC44678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ere questions, prompts, guides provided by the authors?</w:t>
            </w:r>
            <w:r w:rsidR="00E73EC9">
              <w:rPr>
                <w:rFonts w:cstheme="minorHAnsi"/>
                <w:sz w:val="22"/>
                <w:szCs w:val="22"/>
                <w:lang w:val="en-US"/>
              </w:rPr>
              <w:t xml:space="preserve"> Was it pilot</w:t>
            </w:r>
            <w:r w:rsidR="00FE3E63">
              <w:rPr>
                <w:rFonts w:cstheme="minorHAnsi"/>
                <w:sz w:val="22"/>
                <w:szCs w:val="22"/>
                <w:lang w:val="en-US"/>
              </w:rPr>
              <w:t>-</w:t>
            </w:r>
            <w:r w:rsidR="00E73EC9">
              <w:rPr>
                <w:rFonts w:cstheme="minorHAnsi"/>
                <w:sz w:val="22"/>
                <w:szCs w:val="22"/>
                <w:lang w:val="en-US"/>
              </w:rPr>
              <w:t>tested?</w:t>
            </w:r>
          </w:p>
        </w:tc>
        <w:tc>
          <w:tcPr>
            <w:tcW w:w="0" w:type="auto"/>
          </w:tcPr>
          <w:p w14:paraId="56D075C9" w14:textId="1E3E683C" w:rsidR="00FE2811" w:rsidRPr="00122AA1" w:rsidRDefault="008B5F0A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22AA1">
              <w:rPr>
                <w:rFonts w:cstheme="minorHAnsi"/>
                <w:sz w:val="22"/>
                <w:szCs w:val="22"/>
                <w:lang w:val="en-US"/>
              </w:rPr>
              <w:t>Yes</w:t>
            </w:r>
            <w:r w:rsidR="00FE2811" w:rsidRPr="00122AA1">
              <w:rPr>
                <w:rFonts w:cstheme="minorHAnsi"/>
                <w:sz w:val="22"/>
                <w:szCs w:val="22"/>
                <w:lang w:val="en-US"/>
              </w:rPr>
              <w:t>, we used a</w:t>
            </w:r>
            <w:r w:rsidR="00E52B68" w:rsidRPr="00122AA1">
              <w:rPr>
                <w:rFonts w:cstheme="minorHAnsi"/>
                <w:sz w:val="22"/>
                <w:szCs w:val="22"/>
                <w:lang w:val="en-US"/>
              </w:rPr>
              <w:t xml:space="preserve"> semi-structured</w:t>
            </w:r>
            <w:r w:rsidR="00FE2811" w:rsidRPr="00122AA1">
              <w:rPr>
                <w:rFonts w:cstheme="minorHAnsi"/>
                <w:sz w:val="22"/>
                <w:szCs w:val="22"/>
                <w:lang w:val="en-US"/>
              </w:rPr>
              <w:t xml:space="preserve"> interview guide (</w:t>
            </w:r>
            <w:r w:rsidR="00073307" w:rsidRPr="00122AA1">
              <w:rPr>
                <w:rFonts w:cstheme="minorHAnsi"/>
                <w:sz w:val="22"/>
                <w:szCs w:val="22"/>
                <w:lang w:val="en-US"/>
              </w:rPr>
              <w:t>Suppleme</w:t>
            </w:r>
            <w:r w:rsidR="00E52B68" w:rsidRPr="00122AA1">
              <w:rPr>
                <w:rFonts w:cstheme="minorHAnsi"/>
                <w:sz w:val="22"/>
                <w:szCs w:val="22"/>
                <w:lang w:val="en-US"/>
              </w:rPr>
              <w:t>n</w:t>
            </w:r>
            <w:r w:rsidR="00073307" w:rsidRPr="00122AA1">
              <w:rPr>
                <w:rFonts w:cstheme="minorHAnsi"/>
                <w:sz w:val="22"/>
                <w:szCs w:val="22"/>
                <w:lang w:val="en-US"/>
              </w:rPr>
              <w:t>tary fil 1)</w:t>
            </w:r>
            <w:r w:rsidR="00FE2811" w:rsidRPr="00122AA1">
              <w:rPr>
                <w:rFonts w:cstheme="minorHAnsi"/>
                <w:sz w:val="22"/>
                <w:szCs w:val="22"/>
                <w:lang w:val="en-US"/>
              </w:rPr>
              <w:t>).</w:t>
            </w:r>
          </w:p>
          <w:p w14:paraId="1643742B" w14:textId="77777777" w:rsidR="00EC11C6" w:rsidRPr="00EC11C6" w:rsidRDefault="00FE2811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The interview was not </w:t>
            </w:r>
            <w:proofErr w:type="gramStart"/>
            <w:r>
              <w:rPr>
                <w:rFonts w:cstheme="minorHAnsi"/>
                <w:sz w:val="22"/>
                <w:szCs w:val="22"/>
                <w:lang w:val="en-US"/>
              </w:rPr>
              <w:t>pilot</w:t>
            </w:r>
            <w:r w:rsidR="00FE3E63">
              <w:rPr>
                <w:rFonts w:cstheme="minorHAnsi"/>
                <w:sz w:val="22"/>
                <w:szCs w:val="22"/>
                <w:lang w:val="en-US"/>
              </w:rPr>
              <w:t>-</w:t>
            </w:r>
            <w:r>
              <w:rPr>
                <w:rFonts w:cstheme="minorHAnsi"/>
                <w:sz w:val="22"/>
                <w:szCs w:val="22"/>
                <w:lang w:val="en-US"/>
              </w:rPr>
              <w:t>tested</w:t>
            </w:r>
            <w:proofErr w:type="gramEnd"/>
            <w:r>
              <w:rPr>
                <w:rFonts w:cstheme="minorHAnsi"/>
                <w:sz w:val="22"/>
                <w:szCs w:val="22"/>
                <w:lang w:val="en-US"/>
              </w:rPr>
              <w:t xml:space="preserve"> with parents</w:t>
            </w:r>
            <w:r w:rsidR="009309F3"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</w:tr>
      <w:tr w:rsidR="00BD70D7" w:rsidRPr="00FD0F98" w14:paraId="616CBA4C" w14:textId="77777777" w:rsidTr="0063453F">
        <w:tc>
          <w:tcPr>
            <w:tcW w:w="0" w:type="auto"/>
          </w:tcPr>
          <w:p w14:paraId="1C0336EC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18.</w:t>
            </w:r>
          </w:p>
          <w:p w14:paraId="425EAD7D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5325F43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Repeat interviews</w:t>
            </w:r>
          </w:p>
        </w:tc>
        <w:tc>
          <w:tcPr>
            <w:tcW w:w="0" w:type="auto"/>
          </w:tcPr>
          <w:p w14:paraId="387D78CA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ere repeat interviews carried out?</w:t>
            </w:r>
          </w:p>
        </w:tc>
        <w:tc>
          <w:tcPr>
            <w:tcW w:w="0" w:type="auto"/>
          </w:tcPr>
          <w:p w14:paraId="408FA2FE" w14:textId="77777777" w:rsidR="00EC11C6" w:rsidRPr="00EC11C6" w:rsidRDefault="00BD70D7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BD70D7" w:rsidRPr="00122AA1" w14:paraId="123C6AD9" w14:textId="77777777" w:rsidTr="0063453F">
        <w:tc>
          <w:tcPr>
            <w:tcW w:w="0" w:type="auto"/>
          </w:tcPr>
          <w:p w14:paraId="2333CF27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19.</w:t>
            </w:r>
          </w:p>
          <w:p w14:paraId="159EC0F8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65DAD9C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Audio/visual recording</w:t>
            </w:r>
          </w:p>
        </w:tc>
        <w:tc>
          <w:tcPr>
            <w:tcW w:w="0" w:type="auto"/>
          </w:tcPr>
          <w:p w14:paraId="52D9E009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Did the research use audio or visual recording</w:t>
            </w:r>
            <w:r w:rsidR="00FE3E63">
              <w:rPr>
                <w:rFonts w:cstheme="minorHAnsi"/>
                <w:sz w:val="22"/>
                <w:szCs w:val="22"/>
                <w:lang w:val="en-US"/>
              </w:rPr>
              <w:t>s</w:t>
            </w:r>
            <w:r w:rsidRPr="00EC11C6">
              <w:rPr>
                <w:rFonts w:cstheme="minorHAnsi"/>
                <w:sz w:val="22"/>
                <w:szCs w:val="22"/>
                <w:lang w:val="en-US"/>
              </w:rPr>
              <w:t xml:space="preserve"> to collect the data?</w:t>
            </w:r>
          </w:p>
        </w:tc>
        <w:tc>
          <w:tcPr>
            <w:tcW w:w="0" w:type="auto"/>
          </w:tcPr>
          <w:p w14:paraId="0B74931D" w14:textId="77777777" w:rsidR="00EC11C6" w:rsidRPr="00EC11C6" w:rsidRDefault="00FE2811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</w:t>
            </w:r>
            <w:r w:rsidR="009309F3">
              <w:rPr>
                <w:rFonts w:cstheme="minorHAnsi"/>
                <w:sz w:val="22"/>
                <w:szCs w:val="22"/>
                <w:lang w:val="en-US"/>
              </w:rPr>
              <w:t xml:space="preserve">n </w:t>
            </w:r>
            <w:r w:rsidR="00FE3E63">
              <w:rPr>
                <w:rFonts w:cstheme="minorHAnsi"/>
                <w:sz w:val="22"/>
                <w:szCs w:val="22"/>
                <w:lang w:val="en-US"/>
              </w:rPr>
              <w:t>audio recorder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was used</w:t>
            </w:r>
            <w:r w:rsidR="009309F3"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</w:tr>
      <w:tr w:rsidR="00BD70D7" w:rsidRPr="00122AA1" w14:paraId="4DEBA272" w14:textId="77777777" w:rsidTr="0063453F">
        <w:tc>
          <w:tcPr>
            <w:tcW w:w="0" w:type="auto"/>
          </w:tcPr>
          <w:p w14:paraId="32DBB9DC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20.</w:t>
            </w:r>
          </w:p>
          <w:p w14:paraId="3275FB26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330AC8E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Fieldnotes</w:t>
            </w:r>
          </w:p>
        </w:tc>
        <w:tc>
          <w:tcPr>
            <w:tcW w:w="0" w:type="auto"/>
          </w:tcPr>
          <w:p w14:paraId="2D58B5EE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ere field notes made during and/or after the interview?</w:t>
            </w:r>
          </w:p>
        </w:tc>
        <w:tc>
          <w:tcPr>
            <w:tcW w:w="0" w:type="auto"/>
          </w:tcPr>
          <w:p w14:paraId="3F482621" w14:textId="6343E1DD" w:rsidR="00EC11C6" w:rsidRPr="00EC11C6" w:rsidRDefault="00FE2811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ieldnotes were made during the interviews</w:t>
            </w:r>
            <w:r w:rsidR="00FE3E63">
              <w:rPr>
                <w:rFonts w:cstheme="minorHAnsi"/>
                <w:sz w:val="22"/>
                <w:szCs w:val="22"/>
                <w:lang w:val="en-US"/>
              </w:rPr>
              <w:t>,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and NMK and BST </w:t>
            </w:r>
            <w:r w:rsidR="00C17915">
              <w:rPr>
                <w:rFonts w:cstheme="minorHAnsi"/>
                <w:sz w:val="22"/>
                <w:szCs w:val="22"/>
                <w:lang w:val="en-US"/>
              </w:rPr>
              <w:t xml:space="preserve">discussed the </w:t>
            </w:r>
            <w:r w:rsidR="00FB758F">
              <w:rPr>
                <w:rFonts w:cstheme="minorHAnsi"/>
                <w:sz w:val="22"/>
                <w:szCs w:val="22"/>
                <w:lang w:val="en-US"/>
              </w:rPr>
              <w:t>note</w:t>
            </w:r>
            <w:r w:rsidR="006E73B3">
              <w:rPr>
                <w:rFonts w:cstheme="minorHAnsi"/>
                <w:sz w:val="22"/>
                <w:szCs w:val="22"/>
                <w:lang w:val="en-US"/>
              </w:rPr>
              <w:t>s after finishing the interviews</w:t>
            </w:r>
            <w:r w:rsidR="00BF07C3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="00FB758F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C17915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</w:tc>
      </w:tr>
      <w:tr w:rsidR="00BD70D7" w:rsidRPr="00FD0F98" w14:paraId="08C6E5F5" w14:textId="77777777" w:rsidTr="0063453F">
        <w:tc>
          <w:tcPr>
            <w:tcW w:w="0" w:type="auto"/>
          </w:tcPr>
          <w:p w14:paraId="63C3BCD0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21.</w:t>
            </w:r>
          </w:p>
          <w:p w14:paraId="672F69C0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0F8E410" w14:textId="77777777" w:rsidR="00EC11C6" w:rsidRPr="00EC11C6" w:rsidRDefault="00EC11C6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0" w:type="auto"/>
          </w:tcPr>
          <w:p w14:paraId="0751F037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hat was the duration of the interviews</w:t>
            </w:r>
          </w:p>
        </w:tc>
        <w:tc>
          <w:tcPr>
            <w:tcW w:w="0" w:type="auto"/>
          </w:tcPr>
          <w:p w14:paraId="6D791C82" w14:textId="77777777" w:rsidR="00EC11C6" w:rsidRPr="00EC11C6" w:rsidRDefault="00DA796B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4–65 minutes</w:t>
            </w:r>
          </w:p>
        </w:tc>
      </w:tr>
      <w:tr w:rsidR="00BD70D7" w:rsidRPr="00EC11C6" w14:paraId="00302839" w14:textId="77777777" w:rsidTr="0063453F">
        <w:tc>
          <w:tcPr>
            <w:tcW w:w="0" w:type="auto"/>
          </w:tcPr>
          <w:p w14:paraId="51709D81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22.</w:t>
            </w:r>
          </w:p>
          <w:p w14:paraId="68572BDD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33A9A7E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Data saturation</w:t>
            </w:r>
          </w:p>
        </w:tc>
        <w:tc>
          <w:tcPr>
            <w:tcW w:w="0" w:type="auto"/>
          </w:tcPr>
          <w:p w14:paraId="2A45D27B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as data saturation discussed?</w:t>
            </w:r>
          </w:p>
        </w:tc>
        <w:tc>
          <w:tcPr>
            <w:tcW w:w="0" w:type="auto"/>
          </w:tcPr>
          <w:p w14:paraId="53A87227" w14:textId="77777777" w:rsidR="00EC11C6" w:rsidRPr="00EC11C6" w:rsidRDefault="00DA796B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BD70D7" w:rsidRPr="00FD0F98" w14:paraId="43C3E48C" w14:textId="77777777" w:rsidTr="0063453F">
        <w:tc>
          <w:tcPr>
            <w:tcW w:w="0" w:type="auto"/>
          </w:tcPr>
          <w:p w14:paraId="5283D551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23.</w:t>
            </w:r>
          </w:p>
          <w:p w14:paraId="269B70A0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43C7714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Transcripts returned</w:t>
            </w:r>
          </w:p>
        </w:tc>
        <w:tc>
          <w:tcPr>
            <w:tcW w:w="0" w:type="auto"/>
          </w:tcPr>
          <w:p w14:paraId="0EB102A6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ere transcripts returned to participants for comment and/or correction?</w:t>
            </w:r>
          </w:p>
        </w:tc>
        <w:tc>
          <w:tcPr>
            <w:tcW w:w="0" w:type="auto"/>
          </w:tcPr>
          <w:p w14:paraId="37BF5F9D" w14:textId="77777777" w:rsidR="00EC11C6" w:rsidRPr="00EC11C6" w:rsidRDefault="00DA796B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F22125" w:rsidRPr="00EC11C6" w14:paraId="6B980AF7" w14:textId="77777777" w:rsidTr="00C97767">
        <w:tc>
          <w:tcPr>
            <w:tcW w:w="0" w:type="auto"/>
            <w:shd w:val="clear" w:color="auto" w:fill="FFC000"/>
          </w:tcPr>
          <w:p w14:paraId="4D23B8E2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FFC000"/>
          </w:tcPr>
          <w:p w14:paraId="6E7890C3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Domain 3:</w:t>
            </w:r>
          </w:p>
          <w:p w14:paraId="225680CD" w14:textId="77777777" w:rsidR="00EC11C6" w:rsidRPr="00EC11C6" w:rsidRDefault="00E73EC9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</w:t>
            </w:r>
            <w:r w:rsidR="00EC11C6" w:rsidRPr="00EC11C6">
              <w:rPr>
                <w:rFonts w:cstheme="minorHAnsi"/>
                <w:sz w:val="22"/>
                <w:szCs w:val="22"/>
                <w:lang w:val="en-US"/>
              </w:rPr>
              <w:t>nalysis and findings</w:t>
            </w:r>
          </w:p>
        </w:tc>
      </w:tr>
      <w:tr w:rsidR="00EC11C6" w:rsidRPr="00EC11C6" w14:paraId="532D634A" w14:textId="77777777" w:rsidTr="00F22125">
        <w:tc>
          <w:tcPr>
            <w:tcW w:w="0" w:type="auto"/>
          </w:tcPr>
          <w:p w14:paraId="42E9A569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187B7467" w14:textId="77777777" w:rsidR="00EC11C6" w:rsidRPr="00EC11C6" w:rsidRDefault="00EC11C6" w:rsidP="00EC11C6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b/>
                <w:bCs/>
                <w:sz w:val="22"/>
                <w:szCs w:val="22"/>
                <w:lang w:val="en-US"/>
              </w:rPr>
              <w:t>Data analysis</w:t>
            </w:r>
          </w:p>
        </w:tc>
      </w:tr>
      <w:tr w:rsidR="00BD70D7" w:rsidRPr="00FD0F98" w14:paraId="1D8A7F27" w14:textId="77777777" w:rsidTr="0063453F">
        <w:tc>
          <w:tcPr>
            <w:tcW w:w="0" w:type="auto"/>
          </w:tcPr>
          <w:p w14:paraId="0F46FFDA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24.</w:t>
            </w:r>
          </w:p>
          <w:p w14:paraId="31D20C3D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22C42EB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Number of data coders</w:t>
            </w:r>
          </w:p>
        </w:tc>
        <w:tc>
          <w:tcPr>
            <w:tcW w:w="0" w:type="auto"/>
          </w:tcPr>
          <w:p w14:paraId="57102B81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How many data coders coded the data?</w:t>
            </w:r>
          </w:p>
        </w:tc>
        <w:tc>
          <w:tcPr>
            <w:tcW w:w="0" w:type="auto"/>
          </w:tcPr>
          <w:p w14:paraId="2261D08D" w14:textId="77777777" w:rsidR="00EC11C6" w:rsidRPr="00EC11C6" w:rsidRDefault="00DA796B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MK &amp; BST</w:t>
            </w:r>
          </w:p>
        </w:tc>
      </w:tr>
      <w:tr w:rsidR="00BD70D7" w:rsidRPr="00122AA1" w14:paraId="2CC44440" w14:textId="77777777" w:rsidTr="00475DF5">
        <w:tc>
          <w:tcPr>
            <w:tcW w:w="0" w:type="auto"/>
          </w:tcPr>
          <w:p w14:paraId="653CAB0C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25.</w:t>
            </w:r>
          </w:p>
          <w:p w14:paraId="637AC7D2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850A2AB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Description of the coding tree</w:t>
            </w:r>
          </w:p>
        </w:tc>
        <w:tc>
          <w:tcPr>
            <w:tcW w:w="0" w:type="auto"/>
          </w:tcPr>
          <w:p w14:paraId="487D8317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 xml:space="preserve">Did </w:t>
            </w:r>
            <w:r w:rsidR="00FE3E63">
              <w:rPr>
                <w:rFonts w:cstheme="minorHAnsi"/>
                <w:sz w:val="22"/>
                <w:szCs w:val="22"/>
                <w:lang w:val="en-US"/>
              </w:rPr>
              <w:t xml:space="preserve">the </w:t>
            </w:r>
            <w:r w:rsidRPr="00EC11C6">
              <w:rPr>
                <w:rFonts w:cstheme="minorHAnsi"/>
                <w:sz w:val="22"/>
                <w:szCs w:val="22"/>
                <w:lang w:val="en-US"/>
              </w:rPr>
              <w:t>authors provide a description of the coding tree?</w:t>
            </w:r>
          </w:p>
        </w:tc>
        <w:tc>
          <w:tcPr>
            <w:tcW w:w="0" w:type="auto"/>
            <w:shd w:val="clear" w:color="auto" w:fill="auto"/>
          </w:tcPr>
          <w:p w14:paraId="121AE4B2" w14:textId="2C9F0E36" w:rsidR="00EC11C6" w:rsidRPr="00EC11C6" w:rsidRDefault="00FB758F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22AA1">
              <w:rPr>
                <w:rFonts w:cstheme="minorHAnsi"/>
                <w:sz w:val="22"/>
                <w:szCs w:val="22"/>
                <w:lang w:val="en-US"/>
              </w:rPr>
              <w:t>Yes</w:t>
            </w:r>
            <w:r w:rsidR="00475DF5" w:rsidRPr="00122AA1">
              <w:rPr>
                <w:rFonts w:cstheme="minorHAnsi"/>
                <w:sz w:val="22"/>
                <w:szCs w:val="22"/>
                <w:lang w:val="en-US"/>
              </w:rPr>
              <w:t>, Figure 1</w:t>
            </w:r>
            <w:r w:rsidR="008347D8" w:rsidRPr="00122AA1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="006657B3" w:rsidRPr="00122AA1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6657B3" w:rsidRPr="00122AA1">
              <w:rPr>
                <w:rFonts w:cstheme="minorHAnsi"/>
                <w:b/>
                <w:bCs/>
                <w:lang w:val="en-US"/>
              </w:rPr>
              <w:t>Map with the final overarching themes and the belonging sub-themes</w:t>
            </w:r>
          </w:p>
        </w:tc>
      </w:tr>
      <w:tr w:rsidR="00BD70D7" w:rsidRPr="00122AA1" w14:paraId="63AF16E5" w14:textId="77777777" w:rsidTr="0063453F">
        <w:tc>
          <w:tcPr>
            <w:tcW w:w="0" w:type="auto"/>
          </w:tcPr>
          <w:p w14:paraId="007B1EF3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26.</w:t>
            </w:r>
          </w:p>
          <w:p w14:paraId="0E5EFFA3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D81BBE6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Derivation of themes</w:t>
            </w:r>
          </w:p>
        </w:tc>
        <w:tc>
          <w:tcPr>
            <w:tcW w:w="0" w:type="auto"/>
          </w:tcPr>
          <w:p w14:paraId="251247ED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ere themes identified in advance or derived from the data?</w:t>
            </w:r>
          </w:p>
        </w:tc>
        <w:tc>
          <w:tcPr>
            <w:tcW w:w="0" w:type="auto"/>
          </w:tcPr>
          <w:p w14:paraId="495E1767" w14:textId="004F36CF" w:rsidR="00EC11C6" w:rsidRPr="00EC11C6" w:rsidRDefault="00C81AFA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They were d</w:t>
            </w:r>
            <w:r w:rsidR="00DA796B">
              <w:rPr>
                <w:rFonts w:cstheme="minorHAnsi"/>
                <w:sz w:val="22"/>
                <w:szCs w:val="22"/>
                <w:lang w:val="en-US"/>
              </w:rPr>
              <w:t>erived from the data</w:t>
            </w:r>
            <w:r w:rsidR="002C0636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8347D8">
              <w:rPr>
                <w:rFonts w:cstheme="minorHAnsi"/>
                <w:sz w:val="22"/>
                <w:szCs w:val="22"/>
                <w:lang w:val="en-US"/>
              </w:rPr>
              <w:t>–</w:t>
            </w:r>
            <w:r w:rsidR="002C0636">
              <w:rPr>
                <w:rFonts w:cstheme="minorHAnsi"/>
                <w:sz w:val="22"/>
                <w:szCs w:val="22"/>
                <w:lang w:val="en-US"/>
              </w:rPr>
              <w:t xml:space="preserve"> inductive</w:t>
            </w:r>
            <w:r w:rsidR="008347D8"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</w:tr>
      <w:tr w:rsidR="00BD70D7" w:rsidRPr="00FD0F98" w14:paraId="0B52F6AC" w14:textId="77777777" w:rsidTr="0063453F">
        <w:tc>
          <w:tcPr>
            <w:tcW w:w="0" w:type="auto"/>
          </w:tcPr>
          <w:p w14:paraId="4F0E38D7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27.</w:t>
            </w:r>
          </w:p>
          <w:p w14:paraId="6FA76E4A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53EF317" w14:textId="77777777" w:rsidR="00EC11C6" w:rsidRPr="00EC11C6" w:rsidRDefault="00EC11C6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Software</w:t>
            </w:r>
          </w:p>
        </w:tc>
        <w:tc>
          <w:tcPr>
            <w:tcW w:w="0" w:type="auto"/>
          </w:tcPr>
          <w:p w14:paraId="5B00638A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hat software, if applicable, was used to manage the data?</w:t>
            </w:r>
          </w:p>
        </w:tc>
        <w:tc>
          <w:tcPr>
            <w:tcW w:w="0" w:type="auto"/>
          </w:tcPr>
          <w:p w14:paraId="38F78917" w14:textId="77777777" w:rsidR="00EC11C6" w:rsidRPr="00EC11C6" w:rsidRDefault="00DA796B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n</w:t>
            </w:r>
            <w:r w:rsidR="00D77928">
              <w:rPr>
                <w:rFonts w:cstheme="minorHAnsi"/>
                <w:sz w:val="22"/>
                <w:szCs w:val="22"/>
                <w:lang w:val="en-US"/>
              </w:rPr>
              <w:t>e</w:t>
            </w:r>
          </w:p>
        </w:tc>
      </w:tr>
      <w:tr w:rsidR="00BD70D7" w:rsidRPr="00FD0F98" w14:paraId="59309F73" w14:textId="77777777" w:rsidTr="0063453F">
        <w:tc>
          <w:tcPr>
            <w:tcW w:w="0" w:type="auto"/>
          </w:tcPr>
          <w:p w14:paraId="08CDEA9F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28.</w:t>
            </w:r>
          </w:p>
          <w:p w14:paraId="5EAE89D6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8EAB9CC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Participant checking</w:t>
            </w:r>
          </w:p>
        </w:tc>
        <w:tc>
          <w:tcPr>
            <w:tcW w:w="0" w:type="auto"/>
          </w:tcPr>
          <w:p w14:paraId="0FE6A5E6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Did participants provide feedback on the findings?</w:t>
            </w:r>
          </w:p>
        </w:tc>
        <w:tc>
          <w:tcPr>
            <w:tcW w:w="0" w:type="auto"/>
          </w:tcPr>
          <w:p w14:paraId="1E77136B" w14:textId="77777777" w:rsidR="00EC11C6" w:rsidRPr="00EC11C6" w:rsidRDefault="00DA796B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EC11C6" w:rsidRPr="00EC11C6" w14:paraId="3698A9CC" w14:textId="77777777" w:rsidTr="00F22125">
        <w:tc>
          <w:tcPr>
            <w:tcW w:w="0" w:type="auto"/>
          </w:tcPr>
          <w:p w14:paraId="3961E5BB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7BB7006F" w14:textId="77777777" w:rsidR="00EC11C6" w:rsidRPr="00EC11C6" w:rsidRDefault="00EC11C6" w:rsidP="00EC11C6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b/>
                <w:bCs/>
                <w:sz w:val="22"/>
                <w:szCs w:val="22"/>
                <w:lang w:val="en-US"/>
              </w:rPr>
              <w:t>Reporting</w:t>
            </w:r>
          </w:p>
        </w:tc>
      </w:tr>
      <w:tr w:rsidR="00BD70D7" w:rsidRPr="00EC11C6" w14:paraId="2BC8666A" w14:textId="77777777" w:rsidTr="0063453F">
        <w:tc>
          <w:tcPr>
            <w:tcW w:w="0" w:type="auto"/>
          </w:tcPr>
          <w:p w14:paraId="19B6BA2C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29.</w:t>
            </w:r>
          </w:p>
          <w:p w14:paraId="1210F344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5143E8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Quotations presented</w:t>
            </w:r>
          </w:p>
        </w:tc>
        <w:tc>
          <w:tcPr>
            <w:tcW w:w="0" w:type="auto"/>
          </w:tcPr>
          <w:p w14:paraId="5BA6EAB4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ere participant quotations presented to illustrate the themes/findings? Was each quotation identified?</w:t>
            </w:r>
          </w:p>
        </w:tc>
        <w:tc>
          <w:tcPr>
            <w:tcW w:w="0" w:type="auto"/>
          </w:tcPr>
          <w:p w14:paraId="2D86E9E9" w14:textId="77777777" w:rsidR="00EC11C6" w:rsidRPr="00EC11C6" w:rsidRDefault="00DA796B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BD70D7" w:rsidRPr="00FD0F98" w14:paraId="2F390ED7" w14:textId="77777777" w:rsidTr="0063453F">
        <w:tc>
          <w:tcPr>
            <w:tcW w:w="0" w:type="auto"/>
          </w:tcPr>
          <w:p w14:paraId="420DB105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30.</w:t>
            </w:r>
          </w:p>
          <w:p w14:paraId="224CF5B8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D7B52B5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Data and findings consistent</w:t>
            </w:r>
          </w:p>
        </w:tc>
        <w:tc>
          <w:tcPr>
            <w:tcW w:w="0" w:type="auto"/>
          </w:tcPr>
          <w:p w14:paraId="7F20D2CD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as there consistency between the data presented and the findings?</w:t>
            </w:r>
          </w:p>
        </w:tc>
        <w:tc>
          <w:tcPr>
            <w:tcW w:w="0" w:type="auto"/>
          </w:tcPr>
          <w:p w14:paraId="2943F5CA" w14:textId="77777777" w:rsidR="00EC11C6" w:rsidRPr="00EC11C6" w:rsidRDefault="00DA796B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BD70D7" w:rsidRPr="00FD0F98" w14:paraId="11DCB2ED" w14:textId="77777777" w:rsidTr="0063453F">
        <w:tc>
          <w:tcPr>
            <w:tcW w:w="0" w:type="auto"/>
          </w:tcPr>
          <w:p w14:paraId="3AFB1A62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31.</w:t>
            </w:r>
          </w:p>
          <w:p w14:paraId="4E2FF7FE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149B5AC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Clarity of major themes</w:t>
            </w:r>
          </w:p>
        </w:tc>
        <w:tc>
          <w:tcPr>
            <w:tcW w:w="0" w:type="auto"/>
          </w:tcPr>
          <w:p w14:paraId="23CB5EA1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Were major themes clearly presented in the findings?</w:t>
            </w:r>
          </w:p>
        </w:tc>
        <w:tc>
          <w:tcPr>
            <w:tcW w:w="0" w:type="auto"/>
          </w:tcPr>
          <w:p w14:paraId="4BFA037B" w14:textId="77777777" w:rsidR="00EC11C6" w:rsidRDefault="00DA796B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  <w:p w14:paraId="516459FA" w14:textId="77777777" w:rsidR="00DA796B" w:rsidRPr="00EC11C6" w:rsidRDefault="00DA796B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BD70D7" w:rsidRPr="00FD0F98" w14:paraId="071E612B" w14:textId="77777777" w:rsidTr="0063453F">
        <w:tc>
          <w:tcPr>
            <w:tcW w:w="0" w:type="auto"/>
          </w:tcPr>
          <w:p w14:paraId="5AC8DF2D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32.</w:t>
            </w:r>
          </w:p>
          <w:p w14:paraId="67269A36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EF6F3CA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Clarity of minor themes</w:t>
            </w:r>
          </w:p>
        </w:tc>
        <w:tc>
          <w:tcPr>
            <w:tcW w:w="0" w:type="auto"/>
          </w:tcPr>
          <w:p w14:paraId="72F374FB" w14:textId="77777777" w:rsidR="00EC11C6" w:rsidRPr="00EC11C6" w:rsidRDefault="00EC11C6" w:rsidP="00EC11C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US"/>
              </w:rPr>
            </w:pPr>
            <w:r w:rsidRPr="00EC11C6">
              <w:rPr>
                <w:rFonts w:cstheme="minorHAnsi"/>
                <w:sz w:val="22"/>
                <w:szCs w:val="22"/>
                <w:lang w:val="en-US"/>
              </w:rPr>
              <w:t>Is there a description of diverse cases or discussion of minor themes?</w:t>
            </w:r>
          </w:p>
        </w:tc>
        <w:tc>
          <w:tcPr>
            <w:tcW w:w="0" w:type="auto"/>
          </w:tcPr>
          <w:p w14:paraId="00DBB0E8" w14:textId="77777777" w:rsidR="00EC11C6" w:rsidRPr="00EC11C6" w:rsidRDefault="00DA796B" w:rsidP="00EC11C6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</w:tbl>
    <w:p w14:paraId="33825A88" w14:textId="77777777" w:rsidR="004F09FB" w:rsidRPr="00EC11C6" w:rsidRDefault="004F09FB">
      <w:pPr>
        <w:rPr>
          <w:rFonts w:cstheme="minorHAnsi"/>
          <w:sz w:val="22"/>
          <w:szCs w:val="22"/>
          <w:lang w:val="en-US"/>
        </w:rPr>
      </w:pPr>
    </w:p>
    <w:p w14:paraId="2AD7E352" w14:textId="77777777" w:rsidR="004F09FB" w:rsidRPr="00EC11C6" w:rsidRDefault="004F09FB">
      <w:pPr>
        <w:rPr>
          <w:rFonts w:cstheme="minorHAnsi"/>
          <w:sz w:val="22"/>
          <w:szCs w:val="22"/>
          <w:lang w:val="en-US"/>
        </w:rPr>
      </w:pPr>
    </w:p>
    <w:p w14:paraId="37387CB2" w14:textId="77777777" w:rsidR="004F09FB" w:rsidRPr="00EC11C6" w:rsidRDefault="004F09FB">
      <w:pPr>
        <w:rPr>
          <w:rFonts w:cstheme="minorHAnsi"/>
          <w:sz w:val="22"/>
          <w:szCs w:val="22"/>
          <w:lang w:val="en-US"/>
        </w:rPr>
      </w:pPr>
    </w:p>
    <w:p w14:paraId="0D1487D4" w14:textId="77777777" w:rsidR="004F09FB" w:rsidRPr="00EC11C6" w:rsidRDefault="004F09FB">
      <w:pPr>
        <w:rPr>
          <w:rFonts w:cstheme="minorHAnsi"/>
          <w:sz w:val="22"/>
          <w:szCs w:val="22"/>
          <w:lang w:val="en-US"/>
        </w:rPr>
      </w:pPr>
    </w:p>
    <w:sectPr w:rsidR="004F09FB" w:rsidRPr="00EC11C6" w:rsidSect="00566A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0A154" w14:textId="77777777" w:rsidR="001222E0" w:rsidRDefault="001222E0" w:rsidP="001222E0">
      <w:r>
        <w:separator/>
      </w:r>
    </w:p>
  </w:endnote>
  <w:endnote w:type="continuationSeparator" w:id="0">
    <w:p w14:paraId="03899DF5" w14:textId="77777777" w:rsidR="001222E0" w:rsidRDefault="001222E0" w:rsidP="00122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9CE86" w14:textId="77777777" w:rsidR="001222E0" w:rsidRDefault="001222E0" w:rsidP="001222E0">
      <w:r>
        <w:separator/>
      </w:r>
    </w:p>
  </w:footnote>
  <w:footnote w:type="continuationSeparator" w:id="0">
    <w:p w14:paraId="47AC9E7C" w14:textId="77777777" w:rsidR="001222E0" w:rsidRDefault="001222E0" w:rsidP="00122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0stp25de5ws0esaewxxwvza9pdrtzrfrvz&quot;&gt;NinasLibrary-Converted&lt;record-ids&gt;&lt;item&gt;1011&lt;/item&gt;&lt;/record-ids&gt;&lt;/item&gt;&lt;/Libraries&gt;"/>
  </w:docVars>
  <w:rsids>
    <w:rsidRoot w:val="004F09FB"/>
    <w:rsid w:val="000058C0"/>
    <w:rsid w:val="0002726B"/>
    <w:rsid w:val="00033DAC"/>
    <w:rsid w:val="00040F2B"/>
    <w:rsid w:val="00052F59"/>
    <w:rsid w:val="000562A3"/>
    <w:rsid w:val="000625EA"/>
    <w:rsid w:val="000660CB"/>
    <w:rsid w:val="0006747E"/>
    <w:rsid w:val="00070A4E"/>
    <w:rsid w:val="00071A72"/>
    <w:rsid w:val="00073307"/>
    <w:rsid w:val="000759ED"/>
    <w:rsid w:val="00085C1F"/>
    <w:rsid w:val="00085C65"/>
    <w:rsid w:val="000A5933"/>
    <w:rsid w:val="000B123B"/>
    <w:rsid w:val="000B7B3D"/>
    <w:rsid w:val="000C0494"/>
    <w:rsid w:val="000C65C4"/>
    <w:rsid w:val="000D0CBC"/>
    <w:rsid w:val="000D5D6A"/>
    <w:rsid w:val="000D5D95"/>
    <w:rsid w:val="000E1098"/>
    <w:rsid w:val="000E38E0"/>
    <w:rsid w:val="000E74B5"/>
    <w:rsid w:val="000F1B74"/>
    <w:rsid w:val="00103408"/>
    <w:rsid w:val="00116528"/>
    <w:rsid w:val="001222E0"/>
    <w:rsid w:val="00122AA1"/>
    <w:rsid w:val="00123527"/>
    <w:rsid w:val="001263A2"/>
    <w:rsid w:val="0013243C"/>
    <w:rsid w:val="001359F5"/>
    <w:rsid w:val="001441F1"/>
    <w:rsid w:val="00146460"/>
    <w:rsid w:val="00153142"/>
    <w:rsid w:val="00156C95"/>
    <w:rsid w:val="00161734"/>
    <w:rsid w:val="00172FDA"/>
    <w:rsid w:val="0017360A"/>
    <w:rsid w:val="0017439B"/>
    <w:rsid w:val="001A7A6C"/>
    <w:rsid w:val="001B28E6"/>
    <w:rsid w:val="001B5C5A"/>
    <w:rsid w:val="001B7F40"/>
    <w:rsid w:val="001C54F2"/>
    <w:rsid w:val="001D170F"/>
    <w:rsid w:val="001E7DB6"/>
    <w:rsid w:val="001F02FB"/>
    <w:rsid w:val="001F1A82"/>
    <w:rsid w:val="001F3592"/>
    <w:rsid w:val="001F62B7"/>
    <w:rsid w:val="001F7E44"/>
    <w:rsid w:val="002022E7"/>
    <w:rsid w:val="00203D99"/>
    <w:rsid w:val="0020673F"/>
    <w:rsid w:val="002253F2"/>
    <w:rsid w:val="00225F4E"/>
    <w:rsid w:val="002301C0"/>
    <w:rsid w:val="00233973"/>
    <w:rsid w:val="00234CC1"/>
    <w:rsid w:val="002365B2"/>
    <w:rsid w:val="00242F92"/>
    <w:rsid w:val="00243E70"/>
    <w:rsid w:val="00247293"/>
    <w:rsid w:val="00261531"/>
    <w:rsid w:val="00263D3C"/>
    <w:rsid w:val="002642A9"/>
    <w:rsid w:val="00266756"/>
    <w:rsid w:val="002719CA"/>
    <w:rsid w:val="00295A5E"/>
    <w:rsid w:val="00296BA9"/>
    <w:rsid w:val="002A6BAA"/>
    <w:rsid w:val="002B1B4C"/>
    <w:rsid w:val="002B43AE"/>
    <w:rsid w:val="002B7C80"/>
    <w:rsid w:val="002C0636"/>
    <w:rsid w:val="002C0653"/>
    <w:rsid w:val="002D492B"/>
    <w:rsid w:val="002E438A"/>
    <w:rsid w:val="002E57DA"/>
    <w:rsid w:val="002F603B"/>
    <w:rsid w:val="003047E6"/>
    <w:rsid w:val="00311577"/>
    <w:rsid w:val="00315A22"/>
    <w:rsid w:val="00317EFC"/>
    <w:rsid w:val="00340615"/>
    <w:rsid w:val="00341C18"/>
    <w:rsid w:val="00341E5C"/>
    <w:rsid w:val="00342656"/>
    <w:rsid w:val="003466CF"/>
    <w:rsid w:val="00352EF5"/>
    <w:rsid w:val="0035452C"/>
    <w:rsid w:val="00364020"/>
    <w:rsid w:val="00371800"/>
    <w:rsid w:val="00371CCD"/>
    <w:rsid w:val="00374ABB"/>
    <w:rsid w:val="00380F9D"/>
    <w:rsid w:val="003A4C50"/>
    <w:rsid w:val="003C259E"/>
    <w:rsid w:val="003D1D37"/>
    <w:rsid w:val="003E05A6"/>
    <w:rsid w:val="003E3A10"/>
    <w:rsid w:val="003E7C8D"/>
    <w:rsid w:val="003F18CD"/>
    <w:rsid w:val="004007D7"/>
    <w:rsid w:val="004021AE"/>
    <w:rsid w:val="00404E33"/>
    <w:rsid w:val="004065F7"/>
    <w:rsid w:val="00406812"/>
    <w:rsid w:val="00407907"/>
    <w:rsid w:val="00426368"/>
    <w:rsid w:val="00426CF0"/>
    <w:rsid w:val="00426DF6"/>
    <w:rsid w:val="00426F7B"/>
    <w:rsid w:val="004319E3"/>
    <w:rsid w:val="00433AE6"/>
    <w:rsid w:val="004351B6"/>
    <w:rsid w:val="004378FA"/>
    <w:rsid w:val="00442A13"/>
    <w:rsid w:val="00444AC4"/>
    <w:rsid w:val="00445416"/>
    <w:rsid w:val="00450EB1"/>
    <w:rsid w:val="00453DE0"/>
    <w:rsid w:val="004609C6"/>
    <w:rsid w:val="00465BBC"/>
    <w:rsid w:val="00475DF5"/>
    <w:rsid w:val="00480736"/>
    <w:rsid w:val="00481962"/>
    <w:rsid w:val="004823B1"/>
    <w:rsid w:val="00490C39"/>
    <w:rsid w:val="00493D5F"/>
    <w:rsid w:val="004A2F80"/>
    <w:rsid w:val="004A5B55"/>
    <w:rsid w:val="004B4951"/>
    <w:rsid w:val="004B4E7F"/>
    <w:rsid w:val="004B559F"/>
    <w:rsid w:val="004C1DD3"/>
    <w:rsid w:val="004C26B7"/>
    <w:rsid w:val="004C7D73"/>
    <w:rsid w:val="004D2C5D"/>
    <w:rsid w:val="004E0704"/>
    <w:rsid w:val="004E1956"/>
    <w:rsid w:val="004E4E7D"/>
    <w:rsid w:val="004E4ED9"/>
    <w:rsid w:val="004F0412"/>
    <w:rsid w:val="004F09FB"/>
    <w:rsid w:val="004F32B5"/>
    <w:rsid w:val="0050744C"/>
    <w:rsid w:val="005100BF"/>
    <w:rsid w:val="00511763"/>
    <w:rsid w:val="005129D4"/>
    <w:rsid w:val="005205E2"/>
    <w:rsid w:val="00523527"/>
    <w:rsid w:val="00526DCD"/>
    <w:rsid w:val="00527365"/>
    <w:rsid w:val="00537ED9"/>
    <w:rsid w:val="0054185B"/>
    <w:rsid w:val="00542FD6"/>
    <w:rsid w:val="00546683"/>
    <w:rsid w:val="00560148"/>
    <w:rsid w:val="005612B0"/>
    <w:rsid w:val="0056318C"/>
    <w:rsid w:val="00565C52"/>
    <w:rsid w:val="00566A11"/>
    <w:rsid w:val="005704DB"/>
    <w:rsid w:val="005742B4"/>
    <w:rsid w:val="00574659"/>
    <w:rsid w:val="00586675"/>
    <w:rsid w:val="005964AD"/>
    <w:rsid w:val="005B2248"/>
    <w:rsid w:val="005B4966"/>
    <w:rsid w:val="005C2157"/>
    <w:rsid w:val="005D09F9"/>
    <w:rsid w:val="005D61D0"/>
    <w:rsid w:val="005E55C6"/>
    <w:rsid w:val="005F5D9D"/>
    <w:rsid w:val="005F762C"/>
    <w:rsid w:val="00603374"/>
    <w:rsid w:val="00604061"/>
    <w:rsid w:val="00606AC8"/>
    <w:rsid w:val="006073F5"/>
    <w:rsid w:val="00611A86"/>
    <w:rsid w:val="006138B9"/>
    <w:rsid w:val="00623498"/>
    <w:rsid w:val="00630AA0"/>
    <w:rsid w:val="0063381D"/>
    <w:rsid w:val="0063453F"/>
    <w:rsid w:val="006354EF"/>
    <w:rsid w:val="00637629"/>
    <w:rsid w:val="00642906"/>
    <w:rsid w:val="00643525"/>
    <w:rsid w:val="00646053"/>
    <w:rsid w:val="006657B3"/>
    <w:rsid w:val="00671101"/>
    <w:rsid w:val="00681199"/>
    <w:rsid w:val="0068628D"/>
    <w:rsid w:val="00694B9B"/>
    <w:rsid w:val="006970F0"/>
    <w:rsid w:val="006A2898"/>
    <w:rsid w:val="006A2FC6"/>
    <w:rsid w:val="006A4ABC"/>
    <w:rsid w:val="006A7D87"/>
    <w:rsid w:val="006B4247"/>
    <w:rsid w:val="006B6E33"/>
    <w:rsid w:val="006D2D5B"/>
    <w:rsid w:val="006D3682"/>
    <w:rsid w:val="006D45EB"/>
    <w:rsid w:val="006E0FFC"/>
    <w:rsid w:val="006E31E4"/>
    <w:rsid w:val="006E3A5C"/>
    <w:rsid w:val="006E73B3"/>
    <w:rsid w:val="006F067E"/>
    <w:rsid w:val="006F2636"/>
    <w:rsid w:val="006F3869"/>
    <w:rsid w:val="006F49A0"/>
    <w:rsid w:val="00704B96"/>
    <w:rsid w:val="00707DF0"/>
    <w:rsid w:val="00712F75"/>
    <w:rsid w:val="007135CE"/>
    <w:rsid w:val="00724081"/>
    <w:rsid w:val="007320E6"/>
    <w:rsid w:val="00735DE8"/>
    <w:rsid w:val="007361A7"/>
    <w:rsid w:val="0074085B"/>
    <w:rsid w:val="00740FDE"/>
    <w:rsid w:val="007417DD"/>
    <w:rsid w:val="00744C98"/>
    <w:rsid w:val="00747B2A"/>
    <w:rsid w:val="00750422"/>
    <w:rsid w:val="007547E4"/>
    <w:rsid w:val="00757EAE"/>
    <w:rsid w:val="0076415F"/>
    <w:rsid w:val="00771647"/>
    <w:rsid w:val="0077381D"/>
    <w:rsid w:val="00773A56"/>
    <w:rsid w:val="00774F26"/>
    <w:rsid w:val="00783A21"/>
    <w:rsid w:val="00790964"/>
    <w:rsid w:val="007A2B20"/>
    <w:rsid w:val="007A4C79"/>
    <w:rsid w:val="007B2475"/>
    <w:rsid w:val="007C1440"/>
    <w:rsid w:val="007D0C4A"/>
    <w:rsid w:val="007D2111"/>
    <w:rsid w:val="007D2685"/>
    <w:rsid w:val="007D70F1"/>
    <w:rsid w:val="007D7B65"/>
    <w:rsid w:val="007E4858"/>
    <w:rsid w:val="007F0A88"/>
    <w:rsid w:val="007F1077"/>
    <w:rsid w:val="00804F4D"/>
    <w:rsid w:val="008057FC"/>
    <w:rsid w:val="0082165C"/>
    <w:rsid w:val="00824F0A"/>
    <w:rsid w:val="00827038"/>
    <w:rsid w:val="00827D1F"/>
    <w:rsid w:val="008347D8"/>
    <w:rsid w:val="00835590"/>
    <w:rsid w:val="00836B83"/>
    <w:rsid w:val="00844FD9"/>
    <w:rsid w:val="0086668B"/>
    <w:rsid w:val="0087216C"/>
    <w:rsid w:val="008803BD"/>
    <w:rsid w:val="00887DC2"/>
    <w:rsid w:val="00895C32"/>
    <w:rsid w:val="008A1355"/>
    <w:rsid w:val="008A64DF"/>
    <w:rsid w:val="008B2D23"/>
    <w:rsid w:val="008B5A19"/>
    <w:rsid w:val="008B5F0A"/>
    <w:rsid w:val="008B69B5"/>
    <w:rsid w:val="008C13C6"/>
    <w:rsid w:val="008D050E"/>
    <w:rsid w:val="008D3E0E"/>
    <w:rsid w:val="008D48CF"/>
    <w:rsid w:val="008D7831"/>
    <w:rsid w:val="008E7797"/>
    <w:rsid w:val="008E7B60"/>
    <w:rsid w:val="008F04C3"/>
    <w:rsid w:val="008F09A5"/>
    <w:rsid w:val="008F2C9D"/>
    <w:rsid w:val="0090622C"/>
    <w:rsid w:val="009201C7"/>
    <w:rsid w:val="0092519E"/>
    <w:rsid w:val="0092737C"/>
    <w:rsid w:val="00927F0A"/>
    <w:rsid w:val="009309F3"/>
    <w:rsid w:val="0093131E"/>
    <w:rsid w:val="00935BB2"/>
    <w:rsid w:val="00936F90"/>
    <w:rsid w:val="009401E3"/>
    <w:rsid w:val="00952E7A"/>
    <w:rsid w:val="00953232"/>
    <w:rsid w:val="0096700D"/>
    <w:rsid w:val="009670B3"/>
    <w:rsid w:val="009763F8"/>
    <w:rsid w:val="00982AB9"/>
    <w:rsid w:val="009835C2"/>
    <w:rsid w:val="009853D4"/>
    <w:rsid w:val="009952DB"/>
    <w:rsid w:val="009A4F0E"/>
    <w:rsid w:val="009B4749"/>
    <w:rsid w:val="009B774E"/>
    <w:rsid w:val="009C0738"/>
    <w:rsid w:val="009C3812"/>
    <w:rsid w:val="009D3151"/>
    <w:rsid w:val="00A00F3D"/>
    <w:rsid w:val="00A0258B"/>
    <w:rsid w:val="00A038DF"/>
    <w:rsid w:val="00A12124"/>
    <w:rsid w:val="00A13A2B"/>
    <w:rsid w:val="00A176E2"/>
    <w:rsid w:val="00A25130"/>
    <w:rsid w:val="00A262E8"/>
    <w:rsid w:val="00A3548A"/>
    <w:rsid w:val="00A362DE"/>
    <w:rsid w:val="00A4369A"/>
    <w:rsid w:val="00A64B26"/>
    <w:rsid w:val="00A74984"/>
    <w:rsid w:val="00A762E2"/>
    <w:rsid w:val="00A87B6D"/>
    <w:rsid w:val="00AA061A"/>
    <w:rsid w:val="00AA2440"/>
    <w:rsid w:val="00AA64D5"/>
    <w:rsid w:val="00AB08A4"/>
    <w:rsid w:val="00AB0AC7"/>
    <w:rsid w:val="00AB1ECC"/>
    <w:rsid w:val="00AB3047"/>
    <w:rsid w:val="00AB7F50"/>
    <w:rsid w:val="00AC3864"/>
    <w:rsid w:val="00AC6B5C"/>
    <w:rsid w:val="00AD2CB2"/>
    <w:rsid w:val="00AE0827"/>
    <w:rsid w:val="00AE7EE3"/>
    <w:rsid w:val="00AF148F"/>
    <w:rsid w:val="00AF422B"/>
    <w:rsid w:val="00B0076F"/>
    <w:rsid w:val="00B0356B"/>
    <w:rsid w:val="00B153C0"/>
    <w:rsid w:val="00B15F6D"/>
    <w:rsid w:val="00B20BCF"/>
    <w:rsid w:val="00B2281D"/>
    <w:rsid w:val="00B23050"/>
    <w:rsid w:val="00B24352"/>
    <w:rsid w:val="00B26F81"/>
    <w:rsid w:val="00B27B48"/>
    <w:rsid w:val="00B30A7E"/>
    <w:rsid w:val="00B3135C"/>
    <w:rsid w:val="00B36347"/>
    <w:rsid w:val="00B56191"/>
    <w:rsid w:val="00B639AE"/>
    <w:rsid w:val="00B74841"/>
    <w:rsid w:val="00B77CD5"/>
    <w:rsid w:val="00B97824"/>
    <w:rsid w:val="00BA12E6"/>
    <w:rsid w:val="00BA364E"/>
    <w:rsid w:val="00BB3317"/>
    <w:rsid w:val="00BB481E"/>
    <w:rsid w:val="00BC21DB"/>
    <w:rsid w:val="00BC30E9"/>
    <w:rsid w:val="00BC4D8C"/>
    <w:rsid w:val="00BD3A83"/>
    <w:rsid w:val="00BD70D7"/>
    <w:rsid w:val="00BE0B4C"/>
    <w:rsid w:val="00BE290F"/>
    <w:rsid w:val="00BE6366"/>
    <w:rsid w:val="00BF07C3"/>
    <w:rsid w:val="00BF0F18"/>
    <w:rsid w:val="00BF0FD9"/>
    <w:rsid w:val="00BF1833"/>
    <w:rsid w:val="00C0725E"/>
    <w:rsid w:val="00C073AE"/>
    <w:rsid w:val="00C07DD5"/>
    <w:rsid w:val="00C10CA3"/>
    <w:rsid w:val="00C15EAE"/>
    <w:rsid w:val="00C17915"/>
    <w:rsid w:val="00C23648"/>
    <w:rsid w:val="00C30A7B"/>
    <w:rsid w:val="00C324D0"/>
    <w:rsid w:val="00C3251E"/>
    <w:rsid w:val="00C3535D"/>
    <w:rsid w:val="00C406DF"/>
    <w:rsid w:val="00C51643"/>
    <w:rsid w:val="00C51B17"/>
    <w:rsid w:val="00C52281"/>
    <w:rsid w:val="00C60E9B"/>
    <w:rsid w:val="00C62BB4"/>
    <w:rsid w:val="00C64C54"/>
    <w:rsid w:val="00C7026A"/>
    <w:rsid w:val="00C717EE"/>
    <w:rsid w:val="00C74CED"/>
    <w:rsid w:val="00C81AFA"/>
    <w:rsid w:val="00C85D95"/>
    <w:rsid w:val="00C85DF9"/>
    <w:rsid w:val="00C964E7"/>
    <w:rsid w:val="00C97767"/>
    <w:rsid w:val="00CA338C"/>
    <w:rsid w:val="00CA5CCF"/>
    <w:rsid w:val="00CB31AC"/>
    <w:rsid w:val="00CB5968"/>
    <w:rsid w:val="00CC77E3"/>
    <w:rsid w:val="00CD1445"/>
    <w:rsid w:val="00CD55B5"/>
    <w:rsid w:val="00CF4DE6"/>
    <w:rsid w:val="00D004E5"/>
    <w:rsid w:val="00D0386B"/>
    <w:rsid w:val="00D1222F"/>
    <w:rsid w:val="00D20295"/>
    <w:rsid w:val="00D20CF1"/>
    <w:rsid w:val="00D2325C"/>
    <w:rsid w:val="00D31B3C"/>
    <w:rsid w:val="00D335AE"/>
    <w:rsid w:val="00D37E16"/>
    <w:rsid w:val="00D40147"/>
    <w:rsid w:val="00D4270F"/>
    <w:rsid w:val="00D454D5"/>
    <w:rsid w:val="00D51AA3"/>
    <w:rsid w:val="00D51CE8"/>
    <w:rsid w:val="00D5568C"/>
    <w:rsid w:val="00D71299"/>
    <w:rsid w:val="00D74E8F"/>
    <w:rsid w:val="00D75AD5"/>
    <w:rsid w:val="00D773E1"/>
    <w:rsid w:val="00D77928"/>
    <w:rsid w:val="00D80E38"/>
    <w:rsid w:val="00D82C4D"/>
    <w:rsid w:val="00D861FB"/>
    <w:rsid w:val="00D9088C"/>
    <w:rsid w:val="00DA10FF"/>
    <w:rsid w:val="00DA4F85"/>
    <w:rsid w:val="00DA796B"/>
    <w:rsid w:val="00DB66D9"/>
    <w:rsid w:val="00DC0DCA"/>
    <w:rsid w:val="00DC1222"/>
    <w:rsid w:val="00DC20C6"/>
    <w:rsid w:val="00DC2FEF"/>
    <w:rsid w:val="00DC3F2F"/>
    <w:rsid w:val="00DC4401"/>
    <w:rsid w:val="00DC442B"/>
    <w:rsid w:val="00DC5D44"/>
    <w:rsid w:val="00DD11B2"/>
    <w:rsid w:val="00DD29DE"/>
    <w:rsid w:val="00DD7E43"/>
    <w:rsid w:val="00DF4A3F"/>
    <w:rsid w:val="00DF6C7A"/>
    <w:rsid w:val="00E04DC4"/>
    <w:rsid w:val="00E0749E"/>
    <w:rsid w:val="00E11D39"/>
    <w:rsid w:val="00E14785"/>
    <w:rsid w:val="00E15AC0"/>
    <w:rsid w:val="00E31843"/>
    <w:rsid w:val="00E33449"/>
    <w:rsid w:val="00E35C68"/>
    <w:rsid w:val="00E36835"/>
    <w:rsid w:val="00E3683F"/>
    <w:rsid w:val="00E406A1"/>
    <w:rsid w:val="00E4318F"/>
    <w:rsid w:val="00E509BD"/>
    <w:rsid w:val="00E52B68"/>
    <w:rsid w:val="00E57F20"/>
    <w:rsid w:val="00E6016A"/>
    <w:rsid w:val="00E60DD6"/>
    <w:rsid w:val="00E63DCE"/>
    <w:rsid w:val="00E65B05"/>
    <w:rsid w:val="00E676E4"/>
    <w:rsid w:val="00E713C5"/>
    <w:rsid w:val="00E72D07"/>
    <w:rsid w:val="00E73EC9"/>
    <w:rsid w:val="00E75DCE"/>
    <w:rsid w:val="00E77B7D"/>
    <w:rsid w:val="00E871AC"/>
    <w:rsid w:val="00E91E53"/>
    <w:rsid w:val="00E9490A"/>
    <w:rsid w:val="00E963AC"/>
    <w:rsid w:val="00E96B44"/>
    <w:rsid w:val="00E97C85"/>
    <w:rsid w:val="00EA17F2"/>
    <w:rsid w:val="00EA18EA"/>
    <w:rsid w:val="00EA5398"/>
    <w:rsid w:val="00EB013B"/>
    <w:rsid w:val="00EB4EC0"/>
    <w:rsid w:val="00EB5220"/>
    <w:rsid w:val="00EC0A82"/>
    <w:rsid w:val="00EC11C6"/>
    <w:rsid w:val="00EC3366"/>
    <w:rsid w:val="00EC47A8"/>
    <w:rsid w:val="00ED51A9"/>
    <w:rsid w:val="00EE2B7A"/>
    <w:rsid w:val="00EE58EA"/>
    <w:rsid w:val="00EF0E17"/>
    <w:rsid w:val="00EF161C"/>
    <w:rsid w:val="00EF2692"/>
    <w:rsid w:val="00EF3814"/>
    <w:rsid w:val="00F01611"/>
    <w:rsid w:val="00F01CCC"/>
    <w:rsid w:val="00F14B58"/>
    <w:rsid w:val="00F165B7"/>
    <w:rsid w:val="00F22125"/>
    <w:rsid w:val="00F2698B"/>
    <w:rsid w:val="00F27912"/>
    <w:rsid w:val="00F33320"/>
    <w:rsid w:val="00F34345"/>
    <w:rsid w:val="00F35D7B"/>
    <w:rsid w:val="00F40CD2"/>
    <w:rsid w:val="00F45C54"/>
    <w:rsid w:val="00F61A70"/>
    <w:rsid w:val="00F665A7"/>
    <w:rsid w:val="00F7266E"/>
    <w:rsid w:val="00F7405E"/>
    <w:rsid w:val="00F74ED9"/>
    <w:rsid w:val="00F7521D"/>
    <w:rsid w:val="00F82D52"/>
    <w:rsid w:val="00F82FF8"/>
    <w:rsid w:val="00F978DB"/>
    <w:rsid w:val="00FA66C6"/>
    <w:rsid w:val="00FB3962"/>
    <w:rsid w:val="00FB56F0"/>
    <w:rsid w:val="00FB723E"/>
    <w:rsid w:val="00FB758F"/>
    <w:rsid w:val="00FC756F"/>
    <w:rsid w:val="00FD0BDA"/>
    <w:rsid w:val="00FD0F98"/>
    <w:rsid w:val="00FD705C"/>
    <w:rsid w:val="00FE2811"/>
    <w:rsid w:val="00FE2B38"/>
    <w:rsid w:val="00FE3331"/>
    <w:rsid w:val="00FE3E63"/>
    <w:rsid w:val="00FF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E75E70"/>
  <w15:docId w15:val="{3C66B732-83F5-CC44-81F4-7D94E740D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85B"/>
  </w:style>
  <w:style w:type="paragraph" w:styleId="Heading1">
    <w:name w:val="heading 1"/>
    <w:basedOn w:val="Normal"/>
    <w:next w:val="Normal"/>
    <w:link w:val="Heading1Char"/>
    <w:uiPriority w:val="9"/>
    <w:qFormat/>
    <w:rsid w:val="004F09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D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DE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F09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Tegn"/>
    <w:rsid w:val="004F09FB"/>
    <w:pPr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4F09F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F09FB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4F09FB"/>
    <w:rPr>
      <w:rFonts w:ascii="Calibri" w:hAnsi="Calibri" w:cs="Calibr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D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DE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A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A8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7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E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E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E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2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39466FA-558D-784A-BA1B-9E4B4B6E34EA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49</Words>
  <Characters>54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6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Margrethe Kynø</dc:creator>
  <cp:lastModifiedBy>chn off32</cp:lastModifiedBy>
  <cp:revision>3</cp:revision>
  <cp:lastPrinted>2020-12-18T10:49:00Z</cp:lastPrinted>
  <dcterms:created xsi:type="dcterms:W3CDTF">2021-09-30T15:46:00Z</dcterms:created>
  <dcterms:modified xsi:type="dcterms:W3CDTF">2021-10-23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278</vt:lpwstr>
  </property>
  <property fmtid="{D5CDD505-2E9C-101B-9397-08002B2CF9AE}" pid="3" name="grammarly_documentContext">
    <vt:lpwstr>{"goals":["inform","describe"],"domain":"academic","emotions":["confident","analytical"],"dialect":"american","style":"formal"}</vt:lpwstr>
  </property>
</Properties>
</file>